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9582604" w14:textId="77777777" w:rsidR="009D077F" w:rsidRPr="00691BF5" w:rsidRDefault="009D077F" w:rsidP="009D077F">
      <w:pPr>
        <w:rPr>
          <w:rFonts w:ascii="Arial" w:hAnsi="Arial" w:cs="Arial"/>
          <w:color w:val="000000" w:themeColor="text1"/>
          <w:szCs w:val="22"/>
        </w:rPr>
      </w:pPr>
      <w:r w:rsidRPr="00691BF5">
        <w:rPr>
          <w:rFonts w:ascii="Arial" w:hAnsi="Arial" w:cs="Arial"/>
          <w:b/>
          <w:color w:val="000000" w:themeColor="text1"/>
          <w:szCs w:val="22"/>
        </w:rPr>
        <w:t>Table S5.</w:t>
      </w:r>
      <w:r w:rsidRPr="00691BF5">
        <w:rPr>
          <w:rFonts w:ascii="Arial" w:hAnsi="Arial" w:cs="Arial"/>
          <w:color w:val="000000" w:themeColor="text1"/>
          <w:szCs w:val="22"/>
        </w:rPr>
        <w:t xml:space="preserve"> Genes now present in Gallus_gallus-5.0 that were not predicted in Gallus_gallus-4.0. See methods for a description of search details. </w:t>
      </w:r>
    </w:p>
    <w:tbl>
      <w:tblPr>
        <w:tblW w:w="8763" w:type="dxa"/>
        <w:tblInd w:w="93" w:type="dxa"/>
        <w:tblLayout w:type="fixed"/>
        <w:tblLook w:val="04A0" w:firstRow="1" w:lastRow="0" w:firstColumn="1" w:lastColumn="0" w:noHBand="0" w:noVBand="1"/>
      </w:tblPr>
      <w:tblGrid>
        <w:gridCol w:w="1275"/>
        <w:gridCol w:w="1384"/>
        <w:gridCol w:w="3625"/>
        <w:gridCol w:w="2479"/>
      </w:tblGrid>
      <w:tr w:rsidR="009D077F" w:rsidRPr="00691BF5" w14:paraId="6431B08A" w14:textId="77777777" w:rsidTr="008A0FF9">
        <w:trPr>
          <w:trHeight w:val="560"/>
        </w:trPr>
        <w:tc>
          <w:tcPr>
            <w:tcW w:w="1275" w:type="dxa"/>
            <w:tcBorders>
              <w:top w:val="nil"/>
              <w:left w:val="nil"/>
              <w:bottom w:val="single" w:sz="4" w:space="0" w:color="auto"/>
              <w:right w:val="nil"/>
            </w:tcBorders>
            <w:shd w:val="clear" w:color="auto" w:fill="auto"/>
            <w:vAlign w:val="bottom"/>
            <w:hideMark/>
          </w:tcPr>
          <w:p w14:paraId="25B73B3A" w14:textId="77777777" w:rsidR="009D077F" w:rsidRPr="00691BF5" w:rsidRDefault="009D077F" w:rsidP="008A0FF9">
            <w:pPr>
              <w:rPr>
                <w:rFonts w:ascii="Arial" w:eastAsia="Times New Roman" w:hAnsi="Arial" w:cs="Arial"/>
                <w:b/>
                <w:bCs/>
                <w:color w:val="000000" w:themeColor="text1"/>
                <w:szCs w:val="22"/>
                <w:lang w:val="en-US" w:eastAsia="en-US"/>
              </w:rPr>
            </w:pPr>
            <w:r w:rsidRPr="00691BF5">
              <w:rPr>
                <w:rFonts w:ascii="Arial" w:eastAsia="Times New Roman" w:hAnsi="Arial" w:cs="Arial"/>
                <w:b/>
                <w:bCs/>
                <w:color w:val="000000" w:themeColor="text1"/>
                <w:szCs w:val="22"/>
                <w:lang w:val="en-US" w:eastAsia="en-US"/>
              </w:rPr>
              <w:t>Gene Name</w:t>
            </w:r>
          </w:p>
        </w:tc>
        <w:tc>
          <w:tcPr>
            <w:tcW w:w="1384" w:type="dxa"/>
            <w:tcBorders>
              <w:top w:val="nil"/>
              <w:left w:val="nil"/>
              <w:bottom w:val="single" w:sz="4" w:space="0" w:color="auto"/>
              <w:right w:val="nil"/>
            </w:tcBorders>
            <w:shd w:val="clear" w:color="auto" w:fill="auto"/>
            <w:vAlign w:val="bottom"/>
            <w:hideMark/>
          </w:tcPr>
          <w:p w14:paraId="0167D666" w14:textId="77777777" w:rsidR="009D077F" w:rsidRPr="00691BF5" w:rsidRDefault="009D077F" w:rsidP="008A0FF9">
            <w:pPr>
              <w:rPr>
                <w:rFonts w:ascii="Arial" w:eastAsia="Times New Roman" w:hAnsi="Arial" w:cs="Arial"/>
                <w:b/>
                <w:bCs/>
                <w:color w:val="000000" w:themeColor="text1"/>
                <w:szCs w:val="22"/>
                <w:lang w:val="en-US" w:eastAsia="en-US"/>
              </w:rPr>
            </w:pPr>
            <w:r w:rsidRPr="00691BF5">
              <w:rPr>
                <w:rFonts w:ascii="Arial" w:eastAsia="Times New Roman" w:hAnsi="Arial" w:cs="Arial"/>
                <w:b/>
                <w:bCs/>
                <w:color w:val="000000" w:themeColor="text1"/>
                <w:szCs w:val="22"/>
                <w:lang w:val="en-US" w:eastAsia="en-US"/>
              </w:rPr>
              <w:t>Chr</w:t>
            </w:r>
          </w:p>
        </w:tc>
        <w:tc>
          <w:tcPr>
            <w:tcW w:w="3625" w:type="dxa"/>
            <w:tcBorders>
              <w:top w:val="nil"/>
              <w:left w:val="nil"/>
              <w:bottom w:val="single" w:sz="4" w:space="0" w:color="auto"/>
              <w:right w:val="nil"/>
            </w:tcBorders>
            <w:shd w:val="clear" w:color="auto" w:fill="auto"/>
            <w:vAlign w:val="bottom"/>
            <w:hideMark/>
          </w:tcPr>
          <w:p w14:paraId="0798AE9F" w14:textId="77777777" w:rsidR="009D077F" w:rsidRPr="00691BF5" w:rsidRDefault="009D077F" w:rsidP="008A0FF9">
            <w:pPr>
              <w:rPr>
                <w:rFonts w:ascii="Arial" w:eastAsia="Times New Roman" w:hAnsi="Arial" w:cs="Arial"/>
                <w:b/>
                <w:bCs/>
                <w:color w:val="000000" w:themeColor="text1"/>
                <w:szCs w:val="22"/>
                <w:lang w:val="en-US" w:eastAsia="en-US"/>
              </w:rPr>
            </w:pPr>
            <w:r w:rsidRPr="00691BF5">
              <w:rPr>
                <w:rFonts w:ascii="Arial" w:eastAsia="Times New Roman" w:hAnsi="Arial" w:cs="Arial"/>
                <w:b/>
                <w:bCs/>
                <w:color w:val="000000" w:themeColor="text1"/>
                <w:szCs w:val="22"/>
                <w:lang w:val="en-US" w:eastAsia="en-US"/>
              </w:rPr>
              <w:t>Galgal5 gene prediction^</w:t>
            </w:r>
          </w:p>
        </w:tc>
        <w:tc>
          <w:tcPr>
            <w:tcW w:w="2479" w:type="dxa"/>
            <w:tcBorders>
              <w:top w:val="nil"/>
              <w:left w:val="nil"/>
              <w:bottom w:val="single" w:sz="4" w:space="0" w:color="auto"/>
              <w:right w:val="nil"/>
            </w:tcBorders>
            <w:shd w:val="clear" w:color="auto" w:fill="auto"/>
            <w:vAlign w:val="bottom"/>
            <w:hideMark/>
          </w:tcPr>
          <w:p w14:paraId="076FB9A5" w14:textId="77777777" w:rsidR="009D077F" w:rsidRPr="00691BF5" w:rsidRDefault="009D077F" w:rsidP="008A0FF9">
            <w:pPr>
              <w:rPr>
                <w:rFonts w:ascii="Arial" w:eastAsia="Times New Roman" w:hAnsi="Arial" w:cs="Arial"/>
                <w:b/>
                <w:bCs/>
                <w:color w:val="000000" w:themeColor="text1"/>
                <w:szCs w:val="22"/>
                <w:lang w:val="en-US" w:eastAsia="en-US"/>
              </w:rPr>
            </w:pPr>
            <w:r w:rsidRPr="00691BF5">
              <w:rPr>
                <w:rFonts w:ascii="Arial" w:eastAsia="Times New Roman" w:hAnsi="Arial" w:cs="Arial"/>
                <w:b/>
                <w:bCs/>
                <w:color w:val="000000" w:themeColor="text1"/>
                <w:szCs w:val="22"/>
                <w:lang w:val="en-US" w:eastAsia="en-US"/>
              </w:rPr>
              <w:t>Orthology evidence*</w:t>
            </w:r>
          </w:p>
        </w:tc>
      </w:tr>
      <w:tr w:rsidR="009D077F" w:rsidRPr="00691BF5" w14:paraId="33425208" w14:textId="77777777" w:rsidTr="008A0FF9">
        <w:trPr>
          <w:trHeight w:val="2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14E8C2A"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ASNA1</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D640A51"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30</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1EC7DD9"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0859771</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8A4BF0F"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orrect synteny</w:t>
            </w:r>
          </w:p>
        </w:tc>
      </w:tr>
      <w:tr w:rsidR="009D077F" w:rsidRPr="00691BF5" w14:paraId="682FF65A" w14:textId="77777777" w:rsidTr="008A0FF9">
        <w:trPr>
          <w:trHeight w:val="2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251BD7F"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ATP5B</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4DF7AA4"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33</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C70C6AF"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426673</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D831100"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orrect synteny</w:t>
            </w:r>
          </w:p>
        </w:tc>
      </w:tr>
      <w:tr w:rsidR="009D077F" w:rsidRPr="00691BF5" w14:paraId="1C18AEA2" w14:textId="77777777" w:rsidTr="008A0FF9">
        <w:trPr>
          <w:trHeight w:val="30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30AD43B"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AVIL</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17CA6BD"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3</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6156931"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50853</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E71500C"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orrect synteny</w:t>
            </w:r>
          </w:p>
        </w:tc>
      </w:tr>
      <w:tr w:rsidR="009D077F" w:rsidRPr="00691BF5" w14:paraId="3F5BB0D2" w14:textId="77777777" w:rsidTr="008A0FF9">
        <w:trPr>
          <w:trHeight w:val="182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9F04142"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B4GALT3</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1047AF7"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25</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3EDFE1D"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7049101 and possibly 107051237 (ChrUn). Note: 418342 is likely a B4GALT3L paralog.</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C3A9B12"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orrect synteny partial</w:t>
            </w:r>
          </w:p>
        </w:tc>
      </w:tr>
      <w:tr w:rsidR="009D077F" w:rsidRPr="00691BF5" w14:paraId="148AD6F3" w14:textId="77777777" w:rsidTr="008A0FF9">
        <w:trPr>
          <w:trHeight w:val="2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B9B335E"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ALR</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C0E7723"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30</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1FD5952"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0859104</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F58964D"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orrect synteny</w:t>
            </w:r>
          </w:p>
        </w:tc>
      </w:tr>
      <w:tr w:rsidR="009D077F" w:rsidRPr="00691BF5" w14:paraId="2937DD23" w14:textId="77777777" w:rsidTr="008A0FF9">
        <w:trPr>
          <w:trHeight w:val="2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D64ECFD"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DK2</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3E46F0B"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33</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D84B743"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0529062</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7775D02"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orrect synteny</w:t>
            </w:r>
          </w:p>
        </w:tc>
      </w:tr>
      <w:tr w:rsidR="009D077F" w:rsidRPr="00691BF5" w14:paraId="2D5CEF56" w14:textId="77777777" w:rsidTr="008A0FF9">
        <w:trPr>
          <w:trHeight w:val="2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F2B3F29"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FAP126 (aka C1orf192)</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922F19F"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25</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C9C1F8D"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0859681</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C73464E"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orrect synteny partial</w:t>
            </w:r>
          </w:p>
        </w:tc>
      </w:tr>
      <w:tr w:rsidR="009D077F" w:rsidRPr="00691BF5" w14:paraId="5F21EBC7" w14:textId="77777777" w:rsidTr="008A0FF9">
        <w:trPr>
          <w:trHeight w:val="30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1567747"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OPZ1</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D2AD21B"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33</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ECB448D"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7055416</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711C0E5"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orrect synteny</w:t>
            </w:r>
          </w:p>
        </w:tc>
      </w:tr>
      <w:tr w:rsidR="009D077F" w:rsidRPr="00691BF5" w14:paraId="73CB0879" w14:textId="77777777" w:rsidTr="008A0FF9">
        <w:trPr>
          <w:trHeight w:val="2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35F2249"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ECSIT</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3B3210F"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30</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A0834C8"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0857880</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7DDD1EB"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orrect synteny</w:t>
            </w:r>
          </w:p>
        </w:tc>
      </w:tr>
      <w:tr w:rsidR="009D077F" w:rsidRPr="00691BF5" w14:paraId="63B31362" w14:textId="77777777" w:rsidTr="008A0FF9">
        <w:trPr>
          <w:trHeight w:val="30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F10FD92"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ERBB3</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9DCAE5E"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33</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21A2E4F"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693245</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16F3E3A"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orrect synteny</w:t>
            </w:r>
          </w:p>
        </w:tc>
      </w:tr>
      <w:tr w:rsidR="009D077F" w:rsidRPr="00691BF5" w14:paraId="19FC9EE9" w14:textId="77777777" w:rsidTr="008A0FF9">
        <w:trPr>
          <w:trHeight w:val="30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7FB7F0D"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ESYT1</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645F781"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33</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534EB47"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7055399</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A32CD59"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orrect synteny</w:t>
            </w:r>
          </w:p>
        </w:tc>
      </w:tr>
      <w:tr w:rsidR="009D077F" w:rsidRPr="00691BF5" w14:paraId="61AF14B4" w14:textId="77777777" w:rsidTr="008A0FF9">
        <w:trPr>
          <w:trHeight w:val="2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B690061"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EXOSC5</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6403166"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32</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7B3FDAD"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0858931</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F17DE11"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orrect synteny partial</w:t>
            </w:r>
          </w:p>
        </w:tc>
      </w:tr>
      <w:tr w:rsidR="009D077F" w:rsidRPr="00691BF5" w14:paraId="564B55DB" w14:textId="77777777" w:rsidTr="008A0FF9">
        <w:trPr>
          <w:trHeight w:val="2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4BA3820"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FARSA</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707EB55"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30</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5DBEF34"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0859604</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17450C5"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orrect synteny</w:t>
            </w:r>
          </w:p>
        </w:tc>
      </w:tr>
      <w:tr w:rsidR="009D077F" w:rsidRPr="00691BF5" w14:paraId="577B5930" w14:textId="77777777" w:rsidTr="008A0FF9">
        <w:trPr>
          <w:trHeight w:val="2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329868E"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FBXL12</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B1BC0D1"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30</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2C0D37D"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396477</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A7E39C6"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orrect synteny</w:t>
            </w:r>
          </w:p>
        </w:tc>
      </w:tr>
      <w:tr w:rsidR="009D077F" w:rsidRPr="00691BF5" w14:paraId="294EFCC5" w14:textId="77777777" w:rsidTr="008A0FF9">
        <w:trPr>
          <w:trHeight w:val="2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21974CF"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FBXW9</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5A2F208"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30</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72BE5AA"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7057629</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A166C8B"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orrect synteny partial</w:t>
            </w:r>
          </w:p>
        </w:tc>
      </w:tr>
      <w:tr w:rsidR="009D077F" w:rsidRPr="00691BF5" w14:paraId="3E3A599B" w14:textId="77777777" w:rsidTr="008A0FF9">
        <w:trPr>
          <w:trHeight w:val="2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643D719"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GPR182</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39FC981"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33</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402112A"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0858910</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E592DAE"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orrect synteny</w:t>
            </w:r>
          </w:p>
        </w:tc>
      </w:tr>
      <w:tr w:rsidR="009D077F" w:rsidRPr="00691BF5" w14:paraId="7ED8919E" w14:textId="77777777" w:rsidTr="008A0FF9">
        <w:trPr>
          <w:trHeight w:val="52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F8C70A4"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HNRNPUL1</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9CA1B8C"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32/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98F86C7"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776596/107049202</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2324D9F"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orrect synteny</w:t>
            </w:r>
          </w:p>
        </w:tc>
      </w:tr>
      <w:tr w:rsidR="009D077F" w:rsidRPr="00691BF5" w14:paraId="13B2BC2E" w14:textId="77777777" w:rsidTr="008A0FF9">
        <w:trPr>
          <w:trHeight w:val="2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55757D4"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HOXC6</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2D13C8E"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33</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00CD394"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0858368</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71D8CE4"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orrect synteny</w:t>
            </w:r>
          </w:p>
        </w:tc>
      </w:tr>
      <w:tr w:rsidR="009D077F" w:rsidRPr="00691BF5" w14:paraId="3813F867" w14:textId="77777777" w:rsidTr="008A0FF9">
        <w:trPr>
          <w:trHeight w:val="2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AE9FE6E"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IKZF4</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DD2A1D1"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33</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49686BF"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1747801</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DBC3396"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orrect synteny</w:t>
            </w:r>
          </w:p>
        </w:tc>
      </w:tr>
      <w:tr w:rsidR="009D077F" w:rsidRPr="00691BF5" w14:paraId="23C4616B" w14:textId="77777777" w:rsidTr="008A0FF9">
        <w:trPr>
          <w:trHeight w:val="2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12D6B72"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KCNH2</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67FE10F"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2</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2E9E4FA"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0858122</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2020D49"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orrect synteny</w:t>
            </w:r>
          </w:p>
        </w:tc>
      </w:tr>
      <w:tr w:rsidR="009D077F" w:rsidRPr="00691BF5" w14:paraId="46D8EACF" w14:textId="77777777" w:rsidTr="008A0FF9">
        <w:trPr>
          <w:trHeight w:val="104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FDA0CAE"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KLHL33</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B2552A4"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28 already placed in galgal4</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1E038D7"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1750992</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1F17317"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incorrect synteny in all birds; reciprocal BLAST to correct locus in human/alligator</w:t>
            </w:r>
          </w:p>
        </w:tc>
      </w:tr>
      <w:tr w:rsidR="009D077F" w:rsidRPr="00691BF5" w14:paraId="2D1893B9" w14:textId="77777777" w:rsidTr="008A0FF9">
        <w:trPr>
          <w:trHeight w:val="2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AB4DC8C"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MIP</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77D9610"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33</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7F2CE4A"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374124</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8E0A4A2"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orrect synteny partial</w:t>
            </w:r>
          </w:p>
        </w:tc>
      </w:tr>
      <w:tr w:rsidR="009D077F" w:rsidRPr="00691BF5" w14:paraId="13783A09" w14:textId="77777777" w:rsidTr="008A0FF9">
        <w:trPr>
          <w:trHeight w:val="2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2E7F4E1"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NOS3</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7AA18F5"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2</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38C31D8"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0858754</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460DFD9"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orrect synteny</w:t>
            </w:r>
          </w:p>
        </w:tc>
      </w:tr>
      <w:tr w:rsidR="009D077F" w:rsidRPr="00691BF5" w14:paraId="3F206FBB" w14:textId="77777777" w:rsidTr="008A0FF9">
        <w:trPr>
          <w:trHeight w:val="2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6573993"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PRIM1</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B4868C2"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33</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3E7C8B3"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426646</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E0B35EB"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orrect synteny partial</w:t>
            </w:r>
          </w:p>
        </w:tc>
      </w:tr>
      <w:tr w:rsidR="009D077F" w:rsidRPr="00691BF5" w14:paraId="155F8982" w14:textId="77777777" w:rsidTr="008A0FF9">
        <w:trPr>
          <w:trHeight w:val="2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A6B4069"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PRPH</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F92D010"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33</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E44E070"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1748212</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362EE5F"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orrect synteny</w:t>
            </w:r>
          </w:p>
        </w:tc>
      </w:tr>
      <w:tr w:rsidR="009D077F" w:rsidRPr="00691BF5" w14:paraId="51E10DE1" w14:textId="77777777" w:rsidTr="008A0FF9">
        <w:trPr>
          <w:trHeight w:val="156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D2AEF49"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RASAL3</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32A79B1"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30</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F8B61A7"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1747651. Note: 426166 is incorrectly annotated as RASAL3 and is actually WIZ</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12E2227"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orrect synteny</w:t>
            </w:r>
          </w:p>
        </w:tc>
      </w:tr>
      <w:tr w:rsidR="009D077F" w:rsidRPr="00691BF5" w14:paraId="2CDE1385" w14:textId="77777777" w:rsidTr="008A0FF9">
        <w:trPr>
          <w:trHeight w:val="2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1DE572A"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lastRenderedPageBreak/>
              <w:t>RDH5</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9C2CBB7"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33</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10DDCB6"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395452</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BD8F28E"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orrect synteny</w:t>
            </w:r>
          </w:p>
        </w:tc>
      </w:tr>
      <w:tr w:rsidR="009D077F" w:rsidRPr="00691BF5" w14:paraId="738ACECF" w14:textId="77777777" w:rsidTr="008A0FF9">
        <w:trPr>
          <w:trHeight w:val="2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E9F984D"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RPS26</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BA2AAA6"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33</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A7972A1"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0857770</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02F598A"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orrect synteny</w:t>
            </w:r>
          </w:p>
        </w:tc>
      </w:tr>
      <w:tr w:rsidR="009D077F" w:rsidRPr="00691BF5" w14:paraId="493C4E7C" w14:textId="77777777" w:rsidTr="008A0FF9">
        <w:trPr>
          <w:trHeight w:val="2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F2CC693"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S100A10</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3CAB41E"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25</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26CBE02"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396506</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0C24E22"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orrect synteny partial</w:t>
            </w:r>
          </w:p>
        </w:tc>
      </w:tr>
      <w:tr w:rsidR="009D077F" w:rsidRPr="00691BF5" w14:paraId="330ABA83" w14:textId="77777777" w:rsidTr="008A0FF9">
        <w:trPr>
          <w:trHeight w:val="2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99BC69C"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SCNM1</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81F2729"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25</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E2E3D97"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0857482</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EFDA0B3"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orrect synteny</w:t>
            </w:r>
          </w:p>
        </w:tc>
      </w:tr>
      <w:tr w:rsidR="009D077F" w:rsidRPr="00691BF5" w14:paraId="5FD49E73" w14:textId="77777777" w:rsidTr="008A0FF9">
        <w:trPr>
          <w:trHeight w:val="2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A1F201"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SDHC</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8CDF5F8"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25</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061EA42"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0859641</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764C48A"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orrect synteny</w:t>
            </w:r>
          </w:p>
        </w:tc>
      </w:tr>
      <w:tr w:rsidR="009D077F" w:rsidRPr="00691BF5" w14:paraId="4C7A476D" w14:textId="77777777" w:rsidTr="008A0FF9">
        <w:trPr>
          <w:trHeight w:val="2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ACF8414"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SEMA4C</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60AFF76"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22</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EF6FFA5"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7057370</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4BA5C79"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orrect synteny</w:t>
            </w:r>
          </w:p>
        </w:tc>
      </w:tr>
      <w:tr w:rsidR="009D077F" w:rsidRPr="00691BF5" w14:paraId="3AFEF549" w14:textId="77777777" w:rsidTr="008A0FF9">
        <w:trPr>
          <w:trHeight w:val="2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A1306A7"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SMARCC2</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6F2F748"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33</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2054AFE"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1747634</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01AB0D7"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orrect synteny</w:t>
            </w:r>
          </w:p>
        </w:tc>
      </w:tr>
      <w:tr w:rsidR="009D077F" w:rsidRPr="00691BF5" w14:paraId="2CBA9523" w14:textId="77777777" w:rsidTr="008A0FF9">
        <w:trPr>
          <w:trHeight w:val="2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214BF71"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SOX12</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1014EA8"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20</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A335F7E"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777179</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FE34428"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orrect synteny</w:t>
            </w:r>
          </w:p>
        </w:tc>
      </w:tr>
      <w:tr w:rsidR="009D077F" w:rsidRPr="00691BF5" w14:paraId="63744101" w14:textId="77777777" w:rsidTr="008A0FF9">
        <w:trPr>
          <w:trHeight w:val="30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CF83B0E"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STAP2</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9FE4BAC"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28</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BA9D92F"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7055321</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DFD8F6D"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orrect synteny</w:t>
            </w:r>
          </w:p>
        </w:tc>
      </w:tr>
      <w:tr w:rsidR="009D077F" w:rsidRPr="00691BF5" w14:paraId="628B2269" w14:textId="77777777" w:rsidTr="008A0FF9">
        <w:trPr>
          <w:trHeight w:val="30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DEEBF97"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TARBP2</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B390A34"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33</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6493A97"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7055413</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2599A8F"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orrect synteny</w:t>
            </w:r>
          </w:p>
        </w:tc>
      </w:tr>
      <w:tr w:rsidR="009D077F" w:rsidRPr="00691BF5" w14:paraId="2B5B4234" w14:textId="77777777" w:rsidTr="008A0FF9">
        <w:trPr>
          <w:trHeight w:val="2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EB3F468"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TBX21</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8B40097"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27</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C876D49"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0858002</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278477D"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orrect synteny partial</w:t>
            </w:r>
          </w:p>
        </w:tc>
      </w:tr>
      <w:tr w:rsidR="009D077F" w:rsidRPr="00691BF5" w14:paraId="5EF442C5" w14:textId="77777777" w:rsidTr="008A0FF9">
        <w:trPr>
          <w:trHeight w:val="2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7079CC8"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TGFB1</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A1680F8"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32</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C5E7B8B"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0873157</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FB647FC"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orrect synteny</w:t>
            </w:r>
          </w:p>
        </w:tc>
      </w:tr>
      <w:tr w:rsidR="009D077F" w:rsidRPr="00691BF5" w14:paraId="600C199F" w14:textId="77777777" w:rsidTr="008A0FF9">
        <w:trPr>
          <w:trHeight w:val="2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BB2708F"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TNPO2</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794F47D"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30</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87457BE"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7057623</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257094A"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orrect synteny</w:t>
            </w:r>
          </w:p>
        </w:tc>
      </w:tr>
      <w:tr w:rsidR="009D077F" w:rsidRPr="00691BF5" w14:paraId="2393B99C" w14:textId="77777777" w:rsidTr="008A0FF9">
        <w:trPr>
          <w:trHeight w:val="30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B3FDC61"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TTC9C</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BF64A21"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5</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286CC79"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768624</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85F1ACB"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orrect synteny</w:t>
            </w:r>
          </w:p>
        </w:tc>
      </w:tr>
      <w:tr w:rsidR="009D077F" w:rsidRPr="00691BF5" w14:paraId="48AC2158" w14:textId="77777777" w:rsidTr="008A0FF9">
        <w:trPr>
          <w:trHeight w:val="7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54463AB"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YIF1B</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BB09AB2"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32_random</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12B7702"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7049208</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B814120"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no synteny; reciprocal BLAT to correct locus in alligator</w:t>
            </w:r>
          </w:p>
        </w:tc>
      </w:tr>
      <w:tr w:rsidR="009D077F" w:rsidRPr="00691BF5" w14:paraId="08F75C9B" w14:textId="77777777" w:rsidTr="008A0FF9">
        <w:trPr>
          <w:trHeight w:val="2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E881A11"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ZBTB39</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65CC3A3"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33</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FCA064C"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0858734</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46099C2"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orrect synteny</w:t>
            </w:r>
          </w:p>
        </w:tc>
      </w:tr>
      <w:tr w:rsidR="009D077F" w:rsidRPr="00691BF5" w14:paraId="4FC818E9" w14:textId="77777777" w:rsidTr="008A0FF9">
        <w:trPr>
          <w:trHeight w:val="52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4A85178"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ADCY6</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84A340D"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1BB86D3"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7049877/107050028</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2303E05"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orrect synteny partial</w:t>
            </w:r>
          </w:p>
        </w:tc>
      </w:tr>
      <w:tr w:rsidR="009D077F" w:rsidRPr="00691BF5" w14:paraId="691D1DF4" w14:textId="77777777" w:rsidTr="008A0FF9">
        <w:trPr>
          <w:trHeight w:val="7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A708D58"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ADGRL1 aka LPHN1</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AEB359E"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C74E7A3"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7051501/107051276 (partials)</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BE707A4"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no synteny; reciprocal BLAST to correct protein in several species</w:t>
            </w:r>
          </w:p>
        </w:tc>
      </w:tr>
      <w:tr w:rsidR="009D077F" w:rsidRPr="00691BF5" w14:paraId="277A5410" w14:textId="77777777" w:rsidTr="008A0FF9">
        <w:trPr>
          <w:trHeight w:val="7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D1311C1"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AKT2</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F9CD31B"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E5BA347"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373973</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C93A6FE"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incorrect synteny; reciprocal BLAST to correct protein in several species</w:t>
            </w:r>
          </w:p>
        </w:tc>
      </w:tr>
      <w:tr w:rsidR="009D077F" w:rsidRPr="00691BF5" w14:paraId="286CAFF5" w14:textId="77777777" w:rsidTr="008A0FF9">
        <w:trPr>
          <w:trHeight w:val="104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AF7B1F9"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ANKRD39</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B734DDD"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17ED7CD"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7057371. Note: 425706 is likely CNNM4 or CNNM3.</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A299601"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orrect synteny</w:t>
            </w:r>
          </w:p>
        </w:tc>
      </w:tr>
      <w:tr w:rsidR="009D077F" w:rsidRPr="00691BF5" w14:paraId="3E72EB37" w14:textId="77777777" w:rsidTr="008A0FF9">
        <w:trPr>
          <w:trHeight w:val="52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CA7184D"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APEX1</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15C3B0E"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A52764F"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0431102 (discontinued)</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8916F98"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orrect synteny partial</w:t>
            </w:r>
          </w:p>
        </w:tc>
      </w:tr>
      <w:tr w:rsidR="009D077F" w:rsidRPr="00691BF5" w14:paraId="6B1213EE" w14:textId="77777777" w:rsidTr="008A0FF9">
        <w:trPr>
          <w:trHeight w:val="2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9B68461"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ARF3</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A01708D"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447BFF8"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7049507</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F9C5267"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orrect synteny</w:t>
            </w:r>
          </w:p>
        </w:tc>
      </w:tr>
      <w:tr w:rsidR="009D077F" w:rsidRPr="00691BF5" w14:paraId="2AFCEB78" w14:textId="77777777" w:rsidTr="008A0FF9">
        <w:trPr>
          <w:trHeight w:val="7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F937B7C"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ATAT1</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7F51EC9"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1AADD96"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7051422</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30391CB"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no synteny; reciprocal BLAST to correct protein in several species</w:t>
            </w:r>
          </w:p>
        </w:tc>
      </w:tr>
      <w:tr w:rsidR="009D077F" w:rsidRPr="00691BF5" w14:paraId="05AFDDC4" w14:textId="77777777" w:rsidTr="008A0FF9">
        <w:trPr>
          <w:trHeight w:val="7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3E22273"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ATG4D</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5507709"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AF36545"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7051455</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680C91B"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no synteny; reciprocal BLAT to correct locus in alligator and/or human</w:t>
            </w:r>
          </w:p>
        </w:tc>
      </w:tr>
      <w:tr w:rsidR="009D077F" w:rsidRPr="00691BF5" w14:paraId="4FA924C7" w14:textId="77777777" w:rsidTr="008A0FF9">
        <w:trPr>
          <w:trHeight w:val="30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6DB4A38"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BBS1</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5BB3204"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97A9DF7"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7051131</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00AF6C1"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orrect synteny</w:t>
            </w:r>
          </w:p>
        </w:tc>
      </w:tr>
      <w:tr w:rsidR="009D077F" w:rsidRPr="00691BF5" w14:paraId="53964DDE" w14:textId="77777777" w:rsidTr="008A0FF9">
        <w:trPr>
          <w:trHeight w:val="104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6F4B7E4"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BCAP31</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53F7841"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EF50199"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0857815</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84B15F5"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incorrect synteny; reciprocal BLAT to correct locus in allligator and/or human</w:t>
            </w:r>
          </w:p>
        </w:tc>
      </w:tr>
      <w:tr w:rsidR="009D077F" w:rsidRPr="00691BF5" w14:paraId="0A3878FC" w14:textId="77777777" w:rsidTr="008A0FF9">
        <w:trPr>
          <w:trHeight w:val="2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8360CC6"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12orf44 aka ATG101</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C94DA93"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59220A7"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0859845</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1FB8C0B"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orrect synteny</w:t>
            </w:r>
          </w:p>
        </w:tc>
      </w:tr>
      <w:tr w:rsidR="009D077F" w:rsidRPr="00691BF5" w14:paraId="7BD1CCB9" w14:textId="77777777" w:rsidTr="008A0FF9">
        <w:trPr>
          <w:trHeight w:val="30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386201B"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19orf52</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B8A8D5E"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D5E15A8"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7051509</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D71A4F3"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orrect synteny</w:t>
            </w:r>
          </w:p>
        </w:tc>
      </w:tr>
      <w:tr w:rsidR="009D077F" w:rsidRPr="00691BF5" w14:paraId="259BF768" w14:textId="77777777" w:rsidTr="008A0FF9">
        <w:trPr>
          <w:trHeight w:val="30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AA7DC3A"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ACNA1A</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4B88332"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58E051B"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7049833</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466C4E2"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orrect synteny</w:t>
            </w:r>
          </w:p>
        </w:tc>
      </w:tr>
      <w:tr w:rsidR="009D077F" w:rsidRPr="00691BF5" w14:paraId="60732F95" w14:textId="77777777" w:rsidTr="008A0FF9">
        <w:trPr>
          <w:trHeight w:val="52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B6F1A6F"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ACNB3</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056035F"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ECC0E7C"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7050029 (misannotated)</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5545CA7"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orrect synteny partial</w:t>
            </w:r>
          </w:p>
        </w:tc>
      </w:tr>
      <w:tr w:rsidR="009D077F" w:rsidRPr="00691BF5" w14:paraId="2C745F8C" w14:textId="77777777" w:rsidTr="008A0FF9">
        <w:trPr>
          <w:trHeight w:val="7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F55AD2"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ACNG7</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8A9EF27"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A485BDE"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7050634</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4F95666"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no synteny; reciprocal BLAT to correct locus in alligator and/or human</w:t>
            </w:r>
          </w:p>
        </w:tc>
      </w:tr>
      <w:tr w:rsidR="009D077F" w:rsidRPr="00691BF5" w14:paraId="65B720C4" w14:textId="77777777" w:rsidTr="008A0FF9">
        <w:trPr>
          <w:trHeight w:val="104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7824532"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ACNG8</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BA53FA5"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D87646B"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7050872</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E246803"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incorrect synteny; reciprocal BLAT to correct locus in allligator and/or human</w:t>
            </w:r>
          </w:p>
        </w:tc>
      </w:tr>
      <w:tr w:rsidR="009D077F" w:rsidRPr="00691BF5" w14:paraId="521A688F" w14:textId="77777777" w:rsidTr="008A0FF9">
        <w:trPr>
          <w:trHeight w:val="156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70EBB3"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AMSAP3</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00F0C78"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C5E1449"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7050537. Note: Other birds have CAMSAP-like gene with different synteny from human</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03D134E"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no synteny; reciprocal BLAT to correct locus in alligator and/or human</w:t>
            </w:r>
          </w:p>
        </w:tc>
      </w:tr>
      <w:tr w:rsidR="009D077F" w:rsidRPr="00691BF5" w14:paraId="1E99B96E" w14:textId="77777777" w:rsidTr="008A0FF9">
        <w:trPr>
          <w:trHeight w:val="2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A2A0BE4"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CDC120</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A1710C8"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1EB922A"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7049521</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5531000"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orrect synteny</w:t>
            </w:r>
          </w:p>
        </w:tc>
      </w:tr>
      <w:tr w:rsidR="009D077F" w:rsidRPr="00691BF5" w14:paraId="5772B805" w14:textId="77777777" w:rsidTr="008A0FF9">
        <w:trPr>
          <w:trHeight w:val="2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A6B6AE2"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CDC130</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5F0233C"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884AB68"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7049833</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4B0A33B"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orrect synteny</w:t>
            </w:r>
          </w:p>
        </w:tc>
      </w:tr>
      <w:tr w:rsidR="009D077F" w:rsidRPr="00691BF5" w14:paraId="39A41610" w14:textId="77777777" w:rsidTr="008A0FF9">
        <w:trPr>
          <w:trHeight w:val="7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70A6A63"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CDC65</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5A03840"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E9AB263"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0857346. Note: 429591 is discontinued.</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FBA5036"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orrect synteny</w:t>
            </w:r>
          </w:p>
        </w:tc>
      </w:tr>
      <w:tr w:rsidR="009D077F" w:rsidRPr="00691BF5" w14:paraId="23A3250F" w14:textId="77777777" w:rsidTr="008A0FF9">
        <w:trPr>
          <w:trHeight w:val="2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6EF339C"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CDC97</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19BD2AC"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1EDD2A5"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1748852</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BB6ECB2"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orrect synteny</w:t>
            </w:r>
          </w:p>
        </w:tc>
      </w:tr>
      <w:tr w:rsidR="009D077F" w:rsidRPr="00691BF5" w14:paraId="10088C34" w14:textId="77777777" w:rsidTr="008A0FF9">
        <w:trPr>
          <w:trHeight w:val="2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4D1735C"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CNT1</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2437221"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07E306E"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0859215</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414E0FF"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orrect synteny partial</w:t>
            </w:r>
          </w:p>
        </w:tc>
      </w:tr>
      <w:tr w:rsidR="009D077F" w:rsidRPr="00691BF5" w14:paraId="787E6168" w14:textId="77777777" w:rsidTr="008A0FF9">
        <w:trPr>
          <w:trHeight w:val="7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2F75A25"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D8</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649FA35"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F10A901"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7050220/100857358/107050371</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D307ED3"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no synteny; reciprocal BLAST to correct protein in several species</w:t>
            </w:r>
          </w:p>
        </w:tc>
      </w:tr>
      <w:tr w:rsidR="009D077F" w:rsidRPr="00691BF5" w14:paraId="6BD749A0" w14:textId="77777777" w:rsidTr="008A0FF9">
        <w:trPr>
          <w:trHeight w:val="7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36BBD42"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LASRP</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74844CC"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A842C50"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7050286</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BA4C99D"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no synteny; reciprocal BLAT to correct locus in alligator and/or human</w:t>
            </w:r>
          </w:p>
        </w:tc>
      </w:tr>
      <w:tr w:rsidR="009D077F" w:rsidRPr="00691BF5" w14:paraId="65898DDA" w14:textId="77777777" w:rsidTr="008A0FF9">
        <w:trPr>
          <w:trHeight w:val="52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3064CE"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LEC17A</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497F90C"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 (segment NT_466375)</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539FC67"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426106</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C94DA5B"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no synteny, but partial synteny in falcon</w:t>
            </w:r>
          </w:p>
        </w:tc>
      </w:tr>
      <w:tr w:rsidR="009D077F" w:rsidRPr="00691BF5" w14:paraId="086E8633" w14:textId="77777777" w:rsidTr="008A0FF9">
        <w:trPr>
          <w:trHeight w:val="7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913D842"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LPP</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95C43AE"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39D2CAD"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7051000</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FC7A0BE"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no synteny; reciprocal BLAT to correct locus in alligator and/or human</w:t>
            </w:r>
          </w:p>
        </w:tc>
      </w:tr>
      <w:tr w:rsidR="009D077F" w:rsidRPr="00691BF5" w14:paraId="6E3C0576" w14:textId="77777777" w:rsidTr="008A0FF9">
        <w:trPr>
          <w:trHeight w:val="2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31EF898"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SAD</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6339D30"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521F63B"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426184</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2F00D54"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orrect synteny partial</w:t>
            </w:r>
          </w:p>
        </w:tc>
      </w:tr>
      <w:tr w:rsidR="009D077F" w:rsidRPr="00691BF5" w14:paraId="5C3C3244" w14:textId="77777777" w:rsidTr="008A0FF9">
        <w:trPr>
          <w:trHeight w:val="2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FAA77AE"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SRNP2</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9BE12C6"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BE2F120"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0859835</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C491F22"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orrect synteny</w:t>
            </w:r>
          </w:p>
        </w:tc>
      </w:tr>
      <w:tr w:rsidR="009D077F" w:rsidRPr="00691BF5" w14:paraId="08E2FE05" w14:textId="77777777" w:rsidTr="008A0FF9">
        <w:trPr>
          <w:trHeight w:val="104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C614F85"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YTH2</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C345B9D"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FAB55A6"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7050873</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B01A34F"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incorrect synteny; reciprocal BLAT to correct locus in allligator and/or human</w:t>
            </w:r>
          </w:p>
        </w:tc>
      </w:tr>
      <w:tr w:rsidR="009D077F" w:rsidRPr="00691BF5" w14:paraId="01B8F288" w14:textId="77777777" w:rsidTr="008A0FF9">
        <w:trPr>
          <w:trHeight w:val="7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737C416"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DAZAP2</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16A314D"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1F1F804"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7051549</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AC48F44"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no synteny; reciprocal BLAT to correct locus in alligator and/or human</w:t>
            </w:r>
          </w:p>
        </w:tc>
      </w:tr>
      <w:tr w:rsidR="009D077F" w:rsidRPr="00691BF5" w14:paraId="1B0353F4" w14:textId="77777777" w:rsidTr="008A0FF9">
        <w:trPr>
          <w:trHeight w:val="7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F3D022E"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DCTN2</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2897016"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D9DD082"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395587</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A55073C"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no synteny; reciprocal BLAT to correct locus in alligator and/or human</w:t>
            </w:r>
          </w:p>
        </w:tc>
      </w:tr>
      <w:tr w:rsidR="009D077F" w:rsidRPr="00691BF5" w14:paraId="5B6CC051" w14:textId="77777777" w:rsidTr="008A0FF9">
        <w:trPr>
          <w:trHeight w:val="2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9B8723B"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DDIT3</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4034348"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C39190A"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0857832</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5828672"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orrect synteny partial</w:t>
            </w:r>
          </w:p>
        </w:tc>
      </w:tr>
      <w:tr w:rsidR="009D077F" w:rsidRPr="00691BF5" w14:paraId="70CEE027" w14:textId="77777777" w:rsidTr="008A0FF9">
        <w:trPr>
          <w:trHeight w:val="7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61ADBC2"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DNAJB1</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F6D96BC"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A3CB4D7"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7049075/100858808</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5F27066"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orrect synteny (107049075 )/no syteny (100858808)</w:t>
            </w:r>
          </w:p>
        </w:tc>
      </w:tr>
      <w:tr w:rsidR="009D077F" w:rsidRPr="00691BF5" w14:paraId="3E5BF1BA" w14:textId="77777777" w:rsidTr="008A0FF9">
        <w:trPr>
          <w:trHeight w:val="7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B7A35F9"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DNM2</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A756A66"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57F95D5"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7051521</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AA3F0DC"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no synteny; reciprocal BLAT to correct locus in alligator and/or human</w:t>
            </w:r>
          </w:p>
        </w:tc>
      </w:tr>
      <w:tr w:rsidR="009D077F" w:rsidRPr="00691BF5" w14:paraId="59E2DC8D" w14:textId="77777777" w:rsidTr="008A0FF9">
        <w:trPr>
          <w:trHeight w:val="7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855432F"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DPF1</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9FF6161"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5479104"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395352</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5932AEE"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no synteny; reciprocal BLAT to correct locus in alligator and/or human</w:t>
            </w:r>
          </w:p>
        </w:tc>
      </w:tr>
      <w:tr w:rsidR="009D077F" w:rsidRPr="00691BF5" w14:paraId="4E748949" w14:textId="77777777" w:rsidTr="008A0FF9">
        <w:trPr>
          <w:trHeight w:val="7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F34033B"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ETFB</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96CF1DC"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3874F7A"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7051275</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900CAE6"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no synteny; reciprocal BLAT to correct locus in alligator and/or human</w:t>
            </w:r>
          </w:p>
        </w:tc>
      </w:tr>
      <w:tr w:rsidR="009D077F" w:rsidRPr="00691BF5" w14:paraId="564B5416" w14:textId="77777777" w:rsidTr="008A0FF9">
        <w:trPr>
          <w:trHeight w:val="7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7C3840B"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EXOSC4</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2AD819F"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552929E"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7050971</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BCF99C8"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no synteny; reciprocal BLAST to correct chromosomal location</w:t>
            </w:r>
          </w:p>
        </w:tc>
      </w:tr>
      <w:tr w:rsidR="009D077F" w:rsidRPr="00691BF5" w14:paraId="790858CF" w14:textId="77777777" w:rsidTr="008A0FF9">
        <w:trPr>
          <w:trHeight w:val="2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2E5C64E"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FKBP11</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3F570E8"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9F95490"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7049506</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D2E01D0"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orrect synteny partial</w:t>
            </w:r>
          </w:p>
        </w:tc>
      </w:tr>
      <w:tr w:rsidR="009D077F" w:rsidRPr="00691BF5" w14:paraId="6EDBDEBD" w14:textId="77777777" w:rsidTr="008A0FF9">
        <w:trPr>
          <w:trHeight w:val="2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043EBA5"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FLOT1</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8B3E8E4"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8FA4567"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1751397</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4453A57"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orrect synteny partial</w:t>
            </w:r>
          </w:p>
        </w:tc>
      </w:tr>
      <w:tr w:rsidR="009D077F" w:rsidRPr="00691BF5" w14:paraId="1EFD0719" w14:textId="77777777" w:rsidTr="008A0FF9">
        <w:trPr>
          <w:trHeight w:val="2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3FCEF47"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FMNL3</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9741897"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5E00943"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0857380</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ED00FDA"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orrect synteny partial</w:t>
            </w:r>
          </w:p>
        </w:tc>
      </w:tr>
      <w:tr w:rsidR="009D077F" w:rsidRPr="00691BF5" w14:paraId="67A98D4F" w14:textId="77777777" w:rsidTr="008A0FF9">
        <w:trPr>
          <w:trHeight w:val="7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C0608F2"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FUS</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E9214F7"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53B14B0"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414144</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69545F4"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no synteny; reciprocal BLAT to correct locus in alligator and/or human</w:t>
            </w:r>
          </w:p>
        </w:tc>
      </w:tr>
      <w:tr w:rsidR="009D077F" w:rsidRPr="00691BF5" w14:paraId="31E43780" w14:textId="77777777" w:rsidTr="008A0FF9">
        <w:trPr>
          <w:trHeight w:val="30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E9F1093"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FUZ</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74BC16C"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0484D56"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1748520</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0CBB4CF"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orrect synteny</w:t>
            </w:r>
          </w:p>
        </w:tc>
      </w:tr>
      <w:tr w:rsidR="009D077F" w:rsidRPr="00691BF5" w14:paraId="3C311DAC" w14:textId="77777777" w:rsidTr="008A0FF9">
        <w:trPr>
          <w:trHeight w:val="7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B31FC39"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GABBR1</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7A5DE90"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1581B91"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7050785</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C26810A"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no synteny; reciprocal BLAT to correct locus in alligator and/or human</w:t>
            </w:r>
          </w:p>
        </w:tc>
      </w:tr>
      <w:tr w:rsidR="009D077F" w:rsidRPr="00691BF5" w14:paraId="5DF1BCFE" w14:textId="77777777" w:rsidTr="008A0FF9">
        <w:trPr>
          <w:trHeight w:val="52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34C1C70"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GATA1</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9EBBD11"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3C120D9"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7050548/396450</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315FF58"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orrect synteny partial</w:t>
            </w:r>
          </w:p>
        </w:tc>
      </w:tr>
      <w:tr w:rsidR="009D077F" w:rsidRPr="00691BF5" w14:paraId="6AFB686E" w14:textId="77777777" w:rsidTr="008A0FF9">
        <w:trPr>
          <w:trHeight w:val="52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DEC36F0"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GEMIN7</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A0466CA"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5E7FF70"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7049538</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03F6466"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orrect synteny partial (reverse orientation)</w:t>
            </w:r>
          </w:p>
        </w:tc>
      </w:tr>
      <w:tr w:rsidR="009D077F" w:rsidRPr="00691BF5" w14:paraId="76531244" w14:textId="77777777" w:rsidTr="008A0FF9">
        <w:trPr>
          <w:trHeight w:val="7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9E239D3"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GNG3</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6D122DB"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032DED0"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7051345</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A9A8E54"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no synteny; reciprocal BLAT to correct locus in alligator and/or human</w:t>
            </w:r>
          </w:p>
        </w:tc>
      </w:tr>
      <w:tr w:rsidR="009D077F" w:rsidRPr="00691BF5" w14:paraId="36D3F378" w14:textId="77777777" w:rsidTr="008A0FF9">
        <w:trPr>
          <w:trHeight w:val="52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BF0AE2A"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GNL3L</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B567E04"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02D2391"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7049485/101748854</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EBA296C"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orrect synteny partial</w:t>
            </w:r>
          </w:p>
        </w:tc>
      </w:tr>
      <w:tr w:rsidR="009D077F" w:rsidRPr="00691BF5" w14:paraId="31588BC0" w14:textId="77777777" w:rsidTr="008A0FF9">
        <w:trPr>
          <w:trHeight w:val="7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C301742"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GPAA1</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BF948EB"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56F48A6"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7050693</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942C3A7"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no synteny; reciprocal BLAT to correct locus in alligator and/or human</w:t>
            </w:r>
          </w:p>
        </w:tc>
      </w:tr>
      <w:tr w:rsidR="009D077F" w:rsidRPr="00691BF5" w14:paraId="4654AF12" w14:textId="77777777" w:rsidTr="008A0FF9">
        <w:trPr>
          <w:trHeight w:val="7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CF6136D"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GPKOW</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7540BCB"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E556AB9"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7050739</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DEC1E56"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no synteny; reciprocal BLAT to correct locus in alligator and/or human</w:t>
            </w:r>
          </w:p>
        </w:tc>
      </w:tr>
      <w:tr w:rsidR="009D077F" w:rsidRPr="00691BF5" w14:paraId="0EAA2C7B" w14:textId="77777777" w:rsidTr="008A0FF9">
        <w:trPr>
          <w:trHeight w:val="104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9CD199C"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GRIK5</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C5C47DF"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B3DF374"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7051232. Note: 107051379 is misannotated and is lkely GRIK4.</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2B180E2"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no synteny; reciprocal BLAST to correct protein in several species</w:t>
            </w:r>
          </w:p>
        </w:tc>
      </w:tr>
      <w:tr w:rsidR="009D077F" w:rsidRPr="00691BF5" w14:paraId="63B6BE6E" w14:textId="77777777" w:rsidTr="008A0FF9">
        <w:trPr>
          <w:trHeight w:val="7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1791E03"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GTF2F1</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E811CD4"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A3BAC4A"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7051030/107051351 (partials)</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E4D39FF"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no synteny; reciprocal BLAT to correct locus in alligator</w:t>
            </w:r>
          </w:p>
        </w:tc>
      </w:tr>
      <w:tr w:rsidR="009D077F" w:rsidRPr="00691BF5" w14:paraId="723C37A2" w14:textId="77777777" w:rsidTr="008A0FF9">
        <w:trPr>
          <w:trHeight w:val="7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4B47725"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HCFC1</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A4BC9F1"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88EF3FF"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7051408</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F33687B"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no synteny; reciprocal BLAT to correct locus in alligator and/or human</w:t>
            </w:r>
          </w:p>
        </w:tc>
      </w:tr>
      <w:tr w:rsidR="009D077F" w:rsidRPr="00691BF5" w14:paraId="269F3DCC" w14:textId="77777777" w:rsidTr="008A0FF9">
        <w:trPr>
          <w:trHeight w:val="2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B2F32EC"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HDAC6</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CC13EF5"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C9911D4"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7050547</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74D96CE"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orrect synteny partial</w:t>
            </w:r>
          </w:p>
        </w:tc>
      </w:tr>
      <w:tr w:rsidR="009D077F" w:rsidRPr="00691BF5" w14:paraId="7F717346" w14:textId="77777777" w:rsidTr="008A0FF9">
        <w:trPr>
          <w:trHeight w:val="30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612703C"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HIF3A</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C687F52"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FE9383D"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7049602</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11F78FE"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orrect synteny</w:t>
            </w:r>
          </w:p>
        </w:tc>
      </w:tr>
      <w:tr w:rsidR="009D077F" w:rsidRPr="00691BF5" w14:paraId="029CF662" w14:textId="77777777" w:rsidTr="008A0FF9">
        <w:trPr>
          <w:trHeight w:val="30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E603DD0"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HOOK2</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D30384C"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DEC6606"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7050016</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112A050"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orrect synteny</w:t>
            </w:r>
          </w:p>
        </w:tc>
      </w:tr>
      <w:tr w:rsidR="009D077F" w:rsidRPr="00691BF5" w14:paraId="49A554F3" w14:textId="77777777" w:rsidTr="008A0FF9">
        <w:trPr>
          <w:trHeight w:val="2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AA4AE7E"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HSPBP1</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AC70E02"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1716BB2"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0858988</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73D6701"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orrect synteny partial</w:t>
            </w:r>
          </w:p>
        </w:tc>
      </w:tr>
      <w:tr w:rsidR="009D077F" w:rsidRPr="00691BF5" w14:paraId="18EEC516" w14:textId="77777777" w:rsidTr="008A0FF9">
        <w:trPr>
          <w:trHeight w:val="7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6B8C1F8"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ILF3</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8F6432C"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A7BE764"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0858655</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E68E38E"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no synteny; reciprocal BLAST to correct protein in several species</w:t>
            </w:r>
          </w:p>
        </w:tc>
      </w:tr>
      <w:tr w:rsidR="009D077F" w:rsidRPr="00691BF5" w14:paraId="05F9B987" w14:textId="77777777" w:rsidTr="008A0FF9">
        <w:trPr>
          <w:trHeight w:val="30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B0B9245"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IPO4</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5F71A2A"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3B38079"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1750157</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85452CF"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orrect synteny</w:t>
            </w:r>
          </w:p>
        </w:tc>
      </w:tr>
      <w:tr w:rsidR="009D077F" w:rsidRPr="00691BF5" w14:paraId="644E4AAD" w14:textId="77777777" w:rsidTr="008A0FF9">
        <w:trPr>
          <w:trHeight w:val="7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84F19DA"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JOSD2</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D9FA7AB"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0F04568"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7051183 (misannoated as JOS2)</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CA36B0B"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no synteny; reciprocal BLAT to correct locus in alligator and/or human</w:t>
            </w:r>
          </w:p>
        </w:tc>
      </w:tr>
      <w:tr w:rsidR="009D077F" w:rsidRPr="00691BF5" w14:paraId="7F8EB24A" w14:textId="77777777" w:rsidTr="008A0FF9">
        <w:trPr>
          <w:trHeight w:val="30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A93CC34"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JUNB</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30DBC50"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0FDFF3C"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7050017</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B358726"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orrect synteny</w:t>
            </w:r>
          </w:p>
        </w:tc>
      </w:tr>
      <w:tr w:rsidR="009D077F" w:rsidRPr="00691BF5" w14:paraId="52D75870" w14:textId="77777777" w:rsidTr="008A0FF9">
        <w:trPr>
          <w:trHeight w:val="2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05AB9E5"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KANSL2</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39A4727"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0A88F83"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426401</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D968775"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orrect synteny partial</w:t>
            </w:r>
          </w:p>
        </w:tc>
      </w:tr>
      <w:tr w:rsidR="009D077F" w:rsidRPr="00691BF5" w14:paraId="0575E495" w14:textId="77777777" w:rsidTr="008A0FF9">
        <w:trPr>
          <w:trHeight w:val="7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A689EB9"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KCNA7</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A9DF77A"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92BB5BF"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7050569</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CE84397"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no synteny; reciprocal BLAT to correct locus in alligator and/or human</w:t>
            </w:r>
          </w:p>
        </w:tc>
      </w:tr>
      <w:tr w:rsidR="009D077F" w:rsidRPr="00691BF5" w14:paraId="6F13AB37" w14:textId="77777777" w:rsidTr="008A0FF9">
        <w:trPr>
          <w:trHeight w:val="52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6CECAC0"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KEAP1</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644D815"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A22572C"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0858752 (misannotated)</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2772001"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orrect synteny partial</w:t>
            </w:r>
          </w:p>
        </w:tc>
      </w:tr>
      <w:tr w:rsidR="009D077F" w:rsidRPr="00691BF5" w14:paraId="498A3098" w14:textId="77777777" w:rsidTr="008A0FF9">
        <w:trPr>
          <w:trHeight w:val="7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09C498D"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KHSRP</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6BE87B4"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668EA4B"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374140</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1F11A48"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no synteny; reciprocal BLAT to correct locus in alligator and/or human</w:t>
            </w:r>
          </w:p>
        </w:tc>
      </w:tr>
      <w:tr w:rsidR="009D077F" w:rsidRPr="00691BF5" w14:paraId="7FBC0C9A" w14:textId="77777777" w:rsidTr="008A0FF9">
        <w:trPr>
          <w:trHeight w:val="30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5771B8C"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KMT5C</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568AC04"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B9BED58"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1748081</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7ED2548"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orrect synteny</w:t>
            </w:r>
          </w:p>
        </w:tc>
      </w:tr>
      <w:tr w:rsidR="009D077F" w:rsidRPr="00691BF5" w14:paraId="0A5A6DDB" w14:textId="77777777" w:rsidTr="008A0FF9">
        <w:trPr>
          <w:trHeight w:val="7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C3C5ACA"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KRI1</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273F87C"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61085B1"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7050624</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2E58635"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no synteny; reciprocal BLAT to correct locus in alligator and/or human</w:t>
            </w:r>
          </w:p>
        </w:tc>
      </w:tr>
      <w:tr w:rsidR="009D077F" w:rsidRPr="00691BF5" w14:paraId="5E763BFF" w14:textId="77777777" w:rsidTr="008A0FF9">
        <w:trPr>
          <w:trHeight w:val="104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A3532CA"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L1CAM</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5EA4D1D"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89D5AA8"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396059</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7ABA219"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incorrect synteny; reciprocal BLAT to correct locus in allligator and/or human</w:t>
            </w:r>
          </w:p>
        </w:tc>
      </w:tr>
      <w:tr w:rsidR="009D077F" w:rsidRPr="00691BF5" w14:paraId="09041712" w14:textId="77777777" w:rsidTr="008A0FF9">
        <w:trPr>
          <w:trHeight w:val="2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8E89833"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LDLR</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E23D251"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F483596"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395103</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03C6BE5"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orrect synteny</w:t>
            </w:r>
          </w:p>
        </w:tc>
      </w:tr>
      <w:tr w:rsidR="009D077F" w:rsidRPr="00691BF5" w14:paraId="2AB1E1E5" w14:textId="77777777" w:rsidTr="008A0FF9">
        <w:trPr>
          <w:trHeight w:val="104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CF5D012"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LENG8</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D3C4E21"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D8E311E"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1748015</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2FEF962"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incorrect synteny; reciprocal BLAT to correct locus in allligator and/or human</w:t>
            </w:r>
          </w:p>
        </w:tc>
      </w:tr>
      <w:tr w:rsidR="009D077F" w:rsidRPr="00691BF5" w14:paraId="7C9BEC43" w14:textId="77777777" w:rsidTr="008A0FF9">
        <w:trPr>
          <w:trHeight w:val="7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533D800"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LETMD1</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0F22841"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4FF1E8D"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7050878 (misannotated)/101748057</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A43F85D"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orrect synteny</w:t>
            </w:r>
          </w:p>
        </w:tc>
      </w:tr>
      <w:tr w:rsidR="009D077F" w:rsidRPr="00691BF5" w14:paraId="56D672D8" w14:textId="77777777" w:rsidTr="008A0FF9">
        <w:trPr>
          <w:trHeight w:val="7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4C3B670"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LIN7B</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33A8FF9"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8B22084"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7050779. Note: 421608 is likely LIN7C</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49658B8"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no synteny; reciprocal BLAST to correct protein in several species</w:t>
            </w:r>
          </w:p>
        </w:tc>
      </w:tr>
      <w:tr w:rsidR="009D077F" w:rsidRPr="00691BF5" w14:paraId="61C5E81D" w14:textId="77777777" w:rsidTr="008A0FF9">
        <w:trPr>
          <w:trHeight w:val="7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C00A6CD"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LRRC4B</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00BFA9D"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69A217E"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0857901</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203AB0E"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no synteny; reciprocal BLAST to correct chromosomal location</w:t>
            </w:r>
          </w:p>
        </w:tc>
      </w:tr>
      <w:tr w:rsidR="009D077F" w:rsidRPr="00691BF5" w14:paraId="5AC3B8E9" w14:textId="77777777" w:rsidTr="008A0FF9">
        <w:trPr>
          <w:trHeight w:val="104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0668AF1"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LSMD1 aka NAA38</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8ECE0F7"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27F6463"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426258 /107054771 (identical sequences)</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C3AE72E"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incorrect synteny; reciprocal BLAT to correct locus in allligator and/or human</w:t>
            </w:r>
          </w:p>
        </w:tc>
      </w:tr>
      <w:tr w:rsidR="009D077F" w:rsidRPr="00691BF5" w14:paraId="19BD0C5D" w14:textId="77777777" w:rsidTr="008A0FF9">
        <w:trPr>
          <w:trHeight w:val="7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1999D63"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MAP2K7</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D37912B"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7C8ECEB"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7050212/107050551 (partials)</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235EC74"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no synteny; reciprocal BLAST to correct protein in several species</w:t>
            </w:r>
          </w:p>
        </w:tc>
      </w:tr>
      <w:tr w:rsidR="009D077F" w:rsidRPr="00691BF5" w14:paraId="324BCA4C" w14:textId="77777777" w:rsidTr="008A0FF9">
        <w:trPr>
          <w:trHeight w:val="90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49006C2"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MAP4K1</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45FF215"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_AADN03014578</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FD6CC8D"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7055388 and chr32random_Scaffold17238</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E71E430"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orrect synteny</w:t>
            </w:r>
          </w:p>
        </w:tc>
      </w:tr>
      <w:tr w:rsidR="009D077F" w:rsidRPr="00691BF5" w14:paraId="3EFA9FEF" w14:textId="77777777" w:rsidTr="008A0FF9">
        <w:trPr>
          <w:trHeight w:val="2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09C9CAE"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MARK2</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333753C"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8255736"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7049628</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B8F9958"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orrect synteny partial</w:t>
            </w:r>
          </w:p>
        </w:tc>
      </w:tr>
      <w:tr w:rsidR="009D077F" w:rsidRPr="00691BF5" w14:paraId="75B0EA3C" w14:textId="77777777" w:rsidTr="008A0FF9">
        <w:trPr>
          <w:trHeight w:val="2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FD65AEF"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MARS</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D6B44C3"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739C0B0"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425613</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DA1DD3A"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orrect synteny</w:t>
            </w:r>
          </w:p>
        </w:tc>
      </w:tr>
      <w:tr w:rsidR="009D077F" w:rsidRPr="00691BF5" w14:paraId="30044967" w14:textId="77777777" w:rsidTr="008A0FF9">
        <w:trPr>
          <w:trHeight w:val="2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F16FCDB"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MBOAT7</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FEF172E"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2590D57"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7050678</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D617CF9"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orrect synteny partial</w:t>
            </w:r>
          </w:p>
        </w:tc>
      </w:tr>
      <w:tr w:rsidR="009D077F" w:rsidRPr="00691BF5" w14:paraId="3AA98E61" w14:textId="77777777" w:rsidTr="008A0FF9">
        <w:trPr>
          <w:trHeight w:val="60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F80D24E"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METTL21B</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C10C4A9"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_AADN03026913</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A558ECB"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7051068</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F53BDEA"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orrect synteny</w:t>
            </w:r>
          </w:p>
        </w:tc>
      </w:tr>
      <w:tr w:rsidR="009D077F" w:rsidRPr="00691BF5" w14:paraId="26421CBB" w14:textId="77777777" w:rsidTr="008A0FF9">
        <w:trPr>
          <w:trHeight w:val="7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5C7E6F3"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METTL3</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0F3A53C"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E16C80A"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7050676</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B04E7ED"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no synteny; reciprocal BLAST to correct protein in several species</w:t>
            </w:r>
          </w:p>
        </w:tc>
      </w:tr>
      <w:tr w:rsidR="009D077F" w:rsidRPr="00691BF5" w14:paraId="1DBB8865" w14:textId="77777777" w:rsidTr="008A0FF9">
        <w:trPr>
          <w:trHeight w:val="240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154FD29"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MMP14</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480F5D2"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26350A8"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7051257 and 426253</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71A0EED"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Prediction from Hron et al., 2015 aligns to scaffold that contains MRPL52 providing evidence of correct synteny. Second hit is to model that is MMP15 (see Lovell et al., 2015, Table S2)</w:t>
            </w:r>
          </w:p>
        </w:tc>
      </w:tr>
      <w:tr w:rsidR="009D077F" w:rsidRPr="00691BF5" w14:paraId="7F37E3A6" w14:textId="77777777" w:rsidTr="008A0FF9">
        <w:trPr>
          <w:trHeight w:val="30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E6C4C8E"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MPZ</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BC1B076"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09B86A5"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0859605</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989315F"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orrect synteny</w:t>
            </w:r>
          </w:p>
        </w:tc>
      </w:tr>
      <w:tr w:rsidR="009D077F" w:rsidRPr="00691BF5" w14:paraId="386D335B" w14:textId="77777777" w:rsidTr="008A0FF9">
        <w:trPr>
          <w:trHeight w:val="90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E2544DA"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MRPL52</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6CF2841"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447FCEA"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1751307 (Unannotated)</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8BE526E"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 xml:space="preserve">Prediction from Hron et al., 2015 aligns to unamed model 101751307 </w:t>
            </w:r>
          </w:p>
        </w:tc>
      </w:tr>
      <w:tr w:rsidR="009D077F" w:rsidRPr="00691BF5" w14:paraId="3855285F" w14:textId="77777777" w:rsidTr="008A0FF9">
        <w:trPr>
          <w:trHeight w:val="7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0580B64"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MYBPC2</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CB9D34B"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FEBC786"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425457</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352535E"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no synteny; reciprocal BLAT to correct locus in alligator and/or human</w:t>
            </w:r>
          </w:p>
        </w:tc>
      </w:tr>
      <w:tr w:rsidR="009D077F" w:rsidRPr="00691BF5" w14:paraId="014782E5" w14:textId="77777777" w:rsidTr="008A0FF9">
        <w:trPr>
          <w:trHeight w:val="780"/>
        </w:trPr>
        <w:tc>
          <w:tcPr>
            <w:tcW w:w="127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5FA9BA7"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NDUFB7</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A323905"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3C26F7A"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7050898</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53B5C0E"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no synteny; reciprocal BLAT to correct locus in alligator and/or human</w:t>
            </w:r>
          </w:p>
        </w:tc>
      </w:tr>
      <w:tr w:rsidR="009D077F" w:rsidRPr="00691BF5" w14:paraId="0DD31B08" w14:textId="77777777" w:rsidTr="008A0FF9">
        <w:trPr>
          <w:trHeight w:val="7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F753DC5"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NKPD1</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FCF7959"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56F14F4"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7050647</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18386B1"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no synteny; reciprocal BLAST to correct protein in several species</w:t>
            </w:r>
          </w:p>
        </w:tc>
      </w:tr>
      <w:tr w:rsidR="009D077F" w:rsidRPr="00691BF5" w14:paraId="7B95DA21" w14:textId="77777777" w:rsidTr="008A0FF9">
        <w:trPr>
          <w:trHeight w:val="7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6C0B681"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NOSIP</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A266055"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D4A8542"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7050704</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EE6E96C"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no synteny; reciprocal BLAST to correct protein in several species</w:t>
            </w:r>
          </w:p>
        </w:tc>
      </w:tr>
      <w:tr w:rsidR="009D077F" w:rsidRPr="00691BF5" w14:paraId="2B7CE528" w14:textId="77777777" w:rsidTr="008A0FF9">
        <w:trPr>
          <w:trHeight w:val="2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EDE149B"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NR4A1</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8C95872"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F52FAF6"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0857380</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D727845"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orrect synteny partial</w:t>
            </w:r>
          </w:p>
        </w:tc>
      </w:tr>
      <w:tr w:rsidR="009D077F" w:rsidRPr="00691BF5" w14:paraId="34448F3E" w14:textId="77777777" w:rsidTr="008A0FF9">
        <w:trPr>
          <w:trHeight w:val="52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16FED32"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NRXN2</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DEB83CF"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F2C84B8"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1751890 (unannotated)</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9EC9608"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orrect synteny partial</w:t>
            </w:r>
          </w:p>
        </w:tc>
      </w:tr>
      <w:tr w:rsidR="009D077F" w:rsidRPr="00691BF5" w14:paraId="5B7E5A4A" w14:textId="77777777" w:rsidTr="008A0FF9">
        <w:trPr>
          <w:trHeight w:val="7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5380B4D"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OS9</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2165148"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D38F57E"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7050049</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D2EE7C6"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no synteny; reciprocal BLAT to correct locus in alligator and/or human</w:t>
            </w:r>
          </w:p>
        </w:tc>
      </w:tr>
      <w:tr w:rsidR="009D077F" w:rsidRPr="00691BF5" w14:paraId="3F4A9F74" w14:textId="77777777" w:rsidTr="008A0FF9">
        <w:trPr>
          <w:trHeight w:val="7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95AAE0A"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OTUD5</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6D3715A"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8B05A9E"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0858279</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0913FD4"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no synteny; reciprocal BLAST to correct protein in several species</w:t>
            </w:r>
          </w:p>
        </w:tc>
      </w:tr>
      <w:tr w:rsidR="009D077F" w:rsidRPr="00691BF5" w14:paraId="40563CCC" w14:textId="77777777" w:rsidTr="008A0FF9">
        <w:trPr>
          <w:trHeight w:val="7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CD3ED26"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PIH1D1</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93D93A2"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A559CF9"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7050350</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173BE3F"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no synteny; reciprocal BLAST to correct protein in several species</w:t>
            </w:r>
          </w:p>
        </w:tc>
      </w:tr>
      <w:tr w:rsidR="009D077F" w:rsidRPr="00691BF5" w14:paraId="2EB7C417" w14:textId="77777777" w:rsidTr="008A0FF9">
        <w:trPr>
          <w:trHeight w:val="156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76723A5"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PLD3</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ACF39FF"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 and chr32</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AF0C94C"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7049989. Also chr32random_Scaffold1336 (no model) with PRX providing systenic context.</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2674465"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orrect synteny</w:t>
            </w:r>
          </w:p>
        </w:tc>
      </w:tr>
      <w:tr w:rsidR="009D077F" w:rsidRPr="00691BF5" w14:paraId="57C35970" w14:textId="77777777" w:rsidTr="008A0FF9">
        <w:trPr>
          <w:trHeight w:val="7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AEA6153"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POU2F2</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CA4851E"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E93B32D"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7049968</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34DB91E"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no synteny; reciprocal BLAST to correct protein in several species</w:t>
            </w:r>
          </w:p>
        </w:tc>
      </w:tr>
      <w:tr w:rsidR="009D077F" w:rsidRPr="00691BF5" w14:paraId="77318E4F" w14:textId="77777777" w:rsidTr="008A0FF9">
        <w:trPr>
          <w:trHeight w:val="2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C4AF79A"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POU6F1</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309BE96"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7E17336"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7049477</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F0D959D"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orrect synteny</w:t>
            </w:r>
          </w:p>
        </w:tc>
      </w:tr>
      <w:tr w:rsidR="009D077F" w:rsidRPr="00691BF5" w14:paraId="340E3B7F" w14:textId="77777777" w:rsidTr="008A0FF9">
        <w:trPr>
          <w:trHeight w:val="30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32D6AA7"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PPOX</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0616F8B"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5011065"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7051238</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4DED7EB"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orrect synteny partial</w:t>
            </w:r>
          </w:p>
        </w:tc>
      </w:tr>
      <w:tr w:rsidR="009D077F" w:rsidRPr="00691BF5" w14:paraId="6B23DBE9" w14:textId="77777777" w:rsidTr="008A0FF9">
        <w:trPr>
          <w:trHeight w:val="104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10D4AE9"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PPP1R10</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5FF82F8"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6503206"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0859302/107051223/107051208/107050600/107051271</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D9BC00F"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no synteny; reciprocal BLAST to correct protein in several species</w:t>
            </w:r>
          </w:p>
        </w:tc>
      </w:tr>
      <w:tr w:rsidR="009D077F" w:rsidRPr="00691BF5" w14:paraId="44B1EC84" w14:textId="77777777" w:rsidTr="008A0FF9">
        <w:trPr>
          <w:trHeight w:val="30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9B85907"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PPP1R12C</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03C443A"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3122103"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7049646</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98955EC"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orrect synteny partial</w:t>
            </w:r>
          </w:p>
        </w:tc>
      </w:tr>
      <w:tr w:rsidR="009D077F" w:rsidRPr="00691BF5" w14:paraId="6A9765FF" w14:textId="77777777" w:rsidTr="008A0FF9">
        <w:trPr>
          <w:trHeight w:val="130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8CB5D1D"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PPP1R9B</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CC02795"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2BB5751"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0859037 (misannotated). Note: 395762 is PPP1R9BL paralog.</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811B69C"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orrect synteny</w:t>
            </w:r>
          </w:p>
        </w:tc>
      </w:tr>
      <w:tr w:rsidR="009D077F" w:rsidRPr="00691BF5" w14:paraId="046A2572" w14:textId="77777777" w:rsidTr="008A0FF9">
        <w:trPr>
          <w:trHeight w:val="7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D30D3FC"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PPP4C</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541370C"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1E9B2A9"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1748916 (misannotated as extensin-like)</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D77B511"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no synteny; reciprocal BLAST to correct protein in several species</w:t>
            </w:r>
          </w:p>
        </w:tc>
      </w:tr>
      <w:tr w:rsidR="009D077F" w:rsidRPr="00691BF5" w14:paraId="009D86D4" w14:textId="77777777" w:rsidTr="008A0FF9">
        <w:trPr>
          <w:trHeight w:val="7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72B38D6"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PPP5C</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030734F"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DC48A6B"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7050972</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7FF1A37"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no synteny; reciprocal BLAST to correct protein in several species</w:t>
            </w:r>
          </w:p>
        </w:tc>
      </w:tr>
      <w:tr w:rsidR="009D077F" w:rsidRPr="00691BF5" w14:paraId="3741996F" w14:textId="77777777" w:rsidTr="008A0FF9">
        <w:trPr>
          <w:trHeight w:val="7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64A1423"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PRKCG</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2F34121"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916800E"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7050869</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F3B7699"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no synteny; reciprocal BLAST to correct protein in several species</w:t>
            </w:r>
          </w:p>
        </w:tc>
      </w:tr>
      <w:tr w:rsidR="009D077F" w:rsidRPr="00691BF5" w14:paraId="561B98F5" w14:textId="77777777" w:rsidTr="008A0FF9">
        <w:trPr>
          <w:trHeight w:val="7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AA80699"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PRMT5</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B11FC2A"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C03B645"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1750306</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57434D6"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no synteny; reciprocal BLAST to correct protein in several species</w:t>
            </w:r>
          </w:p>
        </w:tc>
      </w:tr>
      <w:tr w:rsidR="009D077F" w:rsidRPr="00691BF5" w14:paraId="429E074D" w14:textId="77777777" w:rsidTr="008A0FF9">
        <w:trPr>
          <w:trHeight w:val="30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BC7D713"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PRPF31</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C92FF92"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E634DB1"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7050765</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2A86E57"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orrect synteny partial</w:t>
            </w:r>
          </w:p>
        </w:tc>
      </w:tr>
      <w:tr w:rsidR="009D077F" w:rsidRPr="00691BF5" w14:paraId="4DC2C5A7" w14:textId="77777777" w:rsidTr="008A0FF9">
        <w:trPr>
          <w:trHeight w:val="30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38AED03"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PRX</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3B37657"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6CFB0CF"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7049204</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8BEE0CB"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orrect synteny</w:t>
            </w:r>
          </w:p>
        </w:tc>
      </w:tr>
      <w:tr w:rsidR="009D077F" w:rsidRPr="00691BF5" w14:paraId="7FB8FC11" w14:textId="77777777" w:rsidTr="008A0FF9">
        <w:trPr>
          <w:trHeight w:val="104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42585E3"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PSMD8</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E8E36B8"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0D62834"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7049205</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2D13A5F"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incorrect synteny; reciprocal BLAT to correct locus in allligator and/or human</w:t>
            </w:r>
          </w:p>
        </w:tc>
      </w:tr>
      <w:tr w:rsidR="009D077F" w:rsidRPr="00691BF5" w14:paraId="2A12ACB7" w14:textId="77777777" w:rsidTr="008A0FF9">
        <w:trPr>
          <w:trHeight w:val="7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6AB02CC"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QPRT</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997383C"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9550D78"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7051294</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EF28CDC"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no synteny; reciprocal BLAT to correct locus in alligator and/or human</w:t>
            </w:r>
          </w:p>
        </w:tc>
      </w:tr>
      <w:tr w:rsidR="009D077F" w:rsidRPr="00691BF5" w14:paraId="30345DEB" w14:textId="77777777" w:rsidTr="008A0FF9">
        <w:trPr>
          <w:trHeight w:val="30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978A553"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RAB4B</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46B2783"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DD79591"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7050243</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291D8BC"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orrect synteny partial</w:t>
            </w:r>
          </w:p>
        </w:tc>
      </w:tr>
      <w:tr w:rsidR="009D077F" w:rsidRPr="00691BF5" w14:paraId="0220475B" w14:textId="77777777" w:rsidTr="008A0FF9">
        <w:trPr>
          <w:trHeight w:val="7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403CDFF"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RABGGTA</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102A760"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DDBCB64"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0858474 and chrUn_Scaffold15355</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4169A0A"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no synteny (100858474); correct synteny partial (chrUn_Scaffold15355)</w:t>
            </w:r>
          </w:p>
        </w:tc>
      </w:tr>
      <w:tr w:rsidR="009D077F" w:rsidRPr="00691BF5" w14:paraId="42654C9B" w14:textId="77777777" w:rsidTr="008A0FF9">
        <w:trPr>
          <w:trHeight w:val="30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B5E19BE"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REC8</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40E63E5"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71B18D0"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1751846</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593CE7B"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orrect synteny</w:t>
            </w:r>
          </w:p>
        </w:tc>
      </w:tr>
      <w:tr w:rsidR="009D077F" w:rsidRPr="00691BF5" w14:paraId="5766E921" w14:textId="77777777" w:rsidTr="008A0FF9">
        <w:trPr>
          <w:trHeight w:val="7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3389CF7"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RELB</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DEA9495"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B5304B3"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395656</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AE82883"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no synteny; reciprocal BLAT to correct locus in alligator and/or human</w:t>
            </w:r>
          </w:p>
        </w:tc>
      </w:tr>
      <w:tr w:rsidR="009D077F" w:rsidRPr="00691BF5" w14:paraId="6CCD2DAD" w14:textId="77777777" w:rsidTr="008A0FF9">
        <w:trPr>
          <w:trHeight w:val="7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20A7207"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RENBP</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5C5449F"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BE64593"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7050161</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C0812FC"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no synteny; reciprocal BLAT to correct locus in alligator and/or human</w:t>
            </w:r>
          </w:p>
        </w:tc>
      </w:tr>
      <w:tr w:rsidR="009D077F" w:rsidRPr="00691BF5" w14:paraId="70A6B447" w14:textId="77777777" w:rsidTr="008A0FF9">
        <w:trPr>
          <w:trHeight w:val="7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65E47C7"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RING1</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9F44F92"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C9D694E"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0857381 (misannotated)</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DDDCA4C"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no synteny; reciprocal BLAST to correct protein in several species</w:t>
            </w:r>
          </w:p>
        </w:tc>
      </w:tr>
      <w:tr w:rsidR="009D077F" w:rsidRPr="00691BF5" w14:paraId="40D9D608" w14:textId="77777777" w:rsidTr="008A0FF9">
        <w:trPr>
          <w:trHeight w:val="2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65EEC92"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RNASEH2A</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2A682B8"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8F192FB"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7050018</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6A05B42"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orrect synteny</w:t>
            </w:r>
          </w:p>
        </w:tc>
      </w:tr>
      <w:tr w:rsidR="009D077F" w:rsidRPr="00691BF5" w14:paraId="699B13EE" w14:textId="77777777" w:rsidTr="008A0FF9">
        <w:trPr>
          <w:trHeight w:val="7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FF4CFB0"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RNF31</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DD08A85"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45F0C9F"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7051362</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D7416C9"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no synteny; reciprocal BLAST to correct protein in several species</w:t>
            </w:r>
          </w:p>
        </w:tc>
      </w:tr>
      <w:tr w:rsidR="009D077F" w:rsidRPr="00691BF5" w14:paraId="32CF2187" w14:textId="77777777" w:rsidTr="008A0FF9">
        <w:trPr>
          <w:trHeight w:val="7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D58757D"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RUVBL2</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5A0290E"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C53E69D"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7051177</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9C2D76C"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no synteny; reciprocal BLAST to correct protein in several species</w:t>
            </w:r>
          </w:p>
        </w:tc>
      </w:tr>
      <w:tr w:rsidR="009D077F" w:rsidRPr="00691BF5" w14:paraId="3FF36BC7" w14:textId="77777777" w:rsidTr="008A0FF9">
        <w:trPr>
          <w:trHeight w:val="2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F4602F8"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SAE1</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BECD682"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7EE2113"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1750090</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577CCA9"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orrect synteny partial</w:t>
            </w:r>
          </w:p>
        </w:tc>
      </w:tr>
      <w:tr w:rsidR="009D077F" w:rsidRPr="00691BF5" w14:paraId="7ADA2133" w14:textId="77777777" w:rsidTr="008A0FF9">
        <w:trPr>
          <w:trHeight w:val="7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87A78D9"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SCAF1</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D7B0895"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404F766"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7051499 (misannotated)</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D93D189"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no synteny; reciprocal BLAT to correct locus in alligator and/or human</w:t>
            </w:r>
          </w:p>
        </w:tc>
      </w:tr>
      <w:tr w:rsidR="009D077F" w:rsidRPr="00691BF5" w14:paraId="1326EA20" w14:textId="77777777" w:rsidTr="008A0FF9">
        <w:trPr>
          <w:trHeight w:val="7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D3896B8"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SCN1B</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EFAC79E"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5C8C9C6"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7051305</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2F16E72"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no synteny; reciprocal BLAST to correct protein in several species</w:t>
            </w:r>
          </w:p>
        </w:tc>
      </w:tr>
      <w:tr w:rsidR="009D077F" w:rsidRPr="00691BF5" w14:paraId="5DDEEB19" w14:textId="77777777" w:rsidTr="008A0FF9">
        <w:trPr>
          <w:trHeight w:val="104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6F097E1"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SETD1A</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6FF6CCD"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FFDDB0C"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7051142/107050768  (101751721 is discontinued)</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8C94EBF"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no synteny; reciprocal BLAT to correct locus in alligator and/or human</w:t>
            </w:r>
          </w:p>
        </w:tc>
      </w:tr>
      <w:tr w:rsidR="009D077F" w:rsidRPr="00691BF5" w14:paraId="33767644" w14:textId="77777777" w:rsidTr="008A0FF9">
        <w:trPr>
          <w:trHeight w:val="7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BEE05B5"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SHANK1</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55DD29D"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B658D0D"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7051246 (unnanotated)</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1E11886"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no synteny; reciprocal BLAST to correct protein in several species</w:t>
            </w:r>
          </w:p>
        </w:tc>
      </w:tr>
      <w:tr w:rsidR="009D077F" w:rsidRPr="00691BF5" w14:paraId="6B27A8A2" w14:textId="77777777" w:rsidTr="008A0FF9">
        <w:trPr>
          <w:trHeight w:val="7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2A3E146"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SHMT2</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40631B7"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CAE19EA"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7051323</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E24F714"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no synteny; reciprocal BLAST to correct protein in several species</w:t>
            </w:r>
          </w:p>
        </w:tc>
      </w:tr>
      <w:tr w:rsidR="009D077F" w:rsidRPr="00691BF5" w14:paraId="1CC513D5" w14:textId="77777777" w:rsidTr="008A0FF9">
        <w:trPr>
          <w:trHeight w:val="104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B7D3E1E"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SIPA1L3</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EC4FB10"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5E05986"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7051253/107050761. Note: 101749913 is likely SIPA1</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AD732D0"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no synteny; reciprocal BLAST to correct protein in several species</w:t>
            </w:r>
          </w:p>
        </w:tc>
      </w:tr>
      <w:tr w:rsidR="009D077F" w:rsidRPr="00691BF5" w14:paraId="1ABA4DCB" w14:textId="77777777" w:rsidTr="008A0FF9">
        <w:trPr>
          <w:trHeight w:val="7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F9683AE"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SLC11A2</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C4697FB"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B4155FF"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751817</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48CDB00"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no synteny; reciprocal BLAT to correct locus in alligator and/or human</w:t>
            </w:r>
          </w:p>
        </w:tc>
      </w:tr>
      <w:tr w:rsidR="009D077F" w:rsidRPr="00691BF5" w14:paraId="41DA8ED3" w14:textId="77777777" w:rsidTr="008A0FF9">
        <w:trPr>
          <w:trHeight w:val="104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8472076"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SLC17A7</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BB54627"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451269A"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7050637 and 100859053 (chrUn_Scaffold8980)</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842B304"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orrect synteny</w:t>
            </w:r>
          </w:p>
        </w:tc>
      </w:tr>
      <w:tr w:rsidR="009D077F" w:rsidRPr="00691BF5" w14:paraId="5C2246B1" w14:textId="77777777" w:rsidTr="008A0FF9">
        <w:trPr>
          <w:trHeight w:val="7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8A5FD7B"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SLC35A2</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2FA46CE"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67B0EB3"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7050985</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9EFB5E7"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no synteny, but syntenic with tit; reciprocal BLAT to correct locus in alligator</w:t>
            </w:r>
          </w:p>
        </w:tc>
      </w:tr>
      <w:tr w:rsidR="009D077F" w:rsidRPr="00691BF5" w14:paraId="3AE19534" w14:textId="77777777" w:rsidTr="008A0FF9">
        <w:trPr>
          <w:trHeight w:val="7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9FEE418"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SLC39A7</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28146DC"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4882D1B"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7050736</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7372DB7"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no synteny; reciprocal BLAT to correct locus in alligator and/or human</w:t>
            </w:r>
          </w:p>
        </w:tc>
      </w:tr>
      <w:tr w:rsidR="009D077F" w:rsidRPr="00691BF5" w14:paraId="5B9B1733" w14:textId="77777777" w:rsidTr="008A0FF9">
        <w:trPr>
          <w:trHeight w:val="7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B25CFEB"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SLC44A2</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4A65704"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C651CFB"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7050443/101748239/107051174</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E158BA5"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orrect synteny</w:t>
            </w:r>
          </w:p>
        </w:tc>
      </w:tr>
      <w:tr w:rsidR="009D077F" w:rsidRPr="00691BF5" w14:paraId="4938A3A4" w14:textId="77777777" w:rsidTr="008A0FF9">
        <w:trPr>
          <w:trHeight w:val="7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7D5ECB2"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SMC1A</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4E65B75"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44F5578"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395187</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28EBEC0"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no synteny; reciprocal BLAT to correct locus in alligator and/or human</w:t>
            </w:r>
          </w:p>
        </w:tc>
      </w:tr>
      <w:tr w:rsidR="009D077F" w:rsidRPr="00691BF5" w14:paraId="49AD19F9" w14:textId="77777777" w:rsidTr="008A0FF9">
        <w:trPr>
          <w:trHeight w:val="7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CEAA6E4"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SMG9</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1114A46"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F5B4A47"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7051019</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C3D6088"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no synteny; reciprocal BLAT to correct locus in alligator and/or human</w:t>
            </w:r>
          </w:p>
        </w:tc>
      </w:tr>
      <w:tr w:rsidR="009D077F" w:rsidRPr="00691BF5" w14:paraId="67A800EB" w14:textId="77777777" w:rsidTr="008A0FF9">
        <w:trPr>
          <w:trHeight w:val="7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0CA33C3"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SNRNP70</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8306C33"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4B3A862"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7051070</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B4F98DB"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no synteny; reciprocal BLAST to correct protein in several species</w:t>
            </w:r>
          </w:p>
        </w:tc>
      </w:tr>
      <w:tr w:rsidR="009D077F" w:rsidRPr="00691BF5" w14:paraId="082032F2" w14:textId="77777777" w:rsidTr="008A0FF9">
        <w:trPr>
          <w:trHeight w:val="7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3381ED9"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SPINT2</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B043EC1"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CE83660"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7051508</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37AC68F"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no synteny; reciprocal BLAST to correct protein in several species</w:t>
            </w:r>
          </w:p>
        </w:tc>
      </w:tr>
      <w:tr w:rsidR="009D077F" w:rsidRPr="00691BF5" w14:paraId="24CC2AA5" w14:textId="77777777" w:rsidTr="008A0FF9">
        <w:trPr>
          <w:trHeight w:val="2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64F1CF8"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SPRYD3</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41732A2"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8FE30D6"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0858430</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AA48697"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orrect synteny partial</w:t>
            </w:r>
          </w:p>
        </w:tc>
      </w:tr>
      <w:tr w:rsidR="009D077F" w:rsidRPr="00691BF5" w14:paraId="11A4E51B" w14:textId="77777777" w:rsidTr="008A0FF9">
        <w:trPr>
          <w:trHeight w:val="7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78CC2F9"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SPTBN4</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E20ABC9"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66B3C59"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1749113</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AF705C4"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no synteny; reciprocal BLAT to correct locus in alligator and/or human</w:t>
            </w:r>
          </w:p>
        </w:tc>
      </w:tr>
      <w:tr w:rsidR="009D077F" w:rsidRPr="00691BF5" w14:paraId="18117C51" w14:textId="77777777" w:rsidTr="008A0FF9">
        <w:trPr>
          <w:trHeight w:val="2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DF5F96C"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SRPK3</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06EA269"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F5991DB"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7049821</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A3D2DC3"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orrect synteny</w:t>
            </w:r>
          </w:p>
        </w:tc>
      </w:tr>
      <w:tr w:rsidR="009D077F" w:rsidRPr="00691BF5" w14:paraId="1E262990" w14:textId="77777777" w:rsidTr="008A0FF9">
        <w:trPr>
          <w:trHeight w:val="2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1DAE73F"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SSR4</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5E64216"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D823CE8"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7049822</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8674DF3"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orrect synteny</w:t>
            </w:r>
          </w:p>
        </w:tc>
      </w:tr>
      <w:tr w:rsidR="009D077F" w:rsidRPr="00691BF5" w14:paraId="33C93B12" w14:textId="77777777" w:rsidTr="008A0FF9">
        <w:trPr>
          <w:trHeight w:val="130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9153B53"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STAC3</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E91B9F6"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7981844"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 xml:space="preserve"> 107050875/107050608/107055620/107050760/107050387/107050250</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0E7B2F5"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no synteny; reciprocal BLAST to correct protein in several species</w:t>
            </w:r>
          </w:p>
        </w:tc>
      </w:tr>
      <w:tr w:rsidR="009D077F" w:rsidRPr="00691BF5" w14:paraId="45E3B790" w14:textId="77777777" w:rsidTr="008A0FF9">
        <w:trPr>
          <w:trHeight w:val="7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9EBE1C1"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STAT6</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9407623"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901126E"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0859196</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92CC738"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no synteny; reciprocal BLAT to correct locus in alligator and/or human</w:t>
            </w:r>
          </w:p>
        </w:tc>
      </w:tr>
      <w:tr w:rsidR="009D077F" w:rsidRPr="00691BF5" w14:paraId="7337EF57" w14:textId="77777777" w:rsidTr="008A0FF9">
        <w:trPr>
          <w:trHeight w:val="2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C05F1D8"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STIP1</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B1BBFD7"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29B62D1"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1748085</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E2A98E1"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orrect synteny partial</w:t>
            </w:r>
          </w:p>
        </w:tc>
      </w:tr>
      <w:tr w:rsidR="009D077F" w:rsidRPr="00691BF5" w14:paraId="29E32371" w14:textId="77777777" w:rsidTr="008A0FF9">
        <w:trPr>
          <w:trHeight w:val="7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3E5C355"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STRN4</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0836EEA"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D42FB73"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7050597</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DB52897"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no synteny; reciprocal BLAST to correct protein in several species</w:t>
            </w:r>
          </w:p>
        </w:tc>
      </w:tr>
      <w:tr w:rsidR="009D077F" w:rsidRPr="00691BF5" w14:paraId="780C61E8" w14:textId="77777777" w:rsidTr="008A0FF9">
        <w:trPr>
          <w:trHeight w:val="7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9D35FD3"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TECR</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D0FD6DB"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3B241B0"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7050163. Note: 424491 is likely a TECRL paralog</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88EC445"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orrect synteny</w:t>
            </w:r>
          </w:p>
        </w:tc>
      </w:tr>
      <w:tr w:rsidR="009D077F" w:rsidRPr="00691BF5" w14:paraId="4F3DEBEF" w14:textId="77777777" w:rsidTr="008A0FF9">
        <w:trPr>
          <w:trHeight w:val="2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E14EF21"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TFCP2</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426838D"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491ABC3"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378900</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3773520"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orrect synteny</w:t>
            </w:r>
          </w:p>
        </w:tc>
      </w:tr>
      <w:tr w:rsidR="009D077F" w:rsidRPr="00691BF5" w14:paraId="2FF7A937" w14:textId="77777777" w:rsidTr="008A0FF9">
        <w:trPr>
          <w:trHeight w:val="2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5910B77"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TFE3</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8718D53"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74792BA"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7049522</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FD4C0DC"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orrect synteny</w:t>
            </w:r>
          </w:p>
        </w:tc>
      </w:tr>
      <w:tr w:rsidR="009D077F" w:rsidRPr="00691BF5" w14:paraId="2F2AE840" w14:textId="77777777" w:rsidTr="008A0FF9">
        <w:trPr>
          <w:trHeight w:val="26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B236F08"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TFPT</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9676DC2"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FEA7BDF"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7050764</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19F1664"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orrect synteny</w:t>
            </w:r>
          </w:p>
        </w:tc>
      </w:tr>
      <w:tr w:rsidR="009D077F" w:rsidRPr="00691BF5" w14:paraId="6719FFBD" w14:textId="77777777" w:rsidTr="008A0FF9">
        <w:trPr>
          <w:trHeight w:val="30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C1CA4A3"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TINF2</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1E4BC56"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F19EEC9"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7049947</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0EA49B1"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orrect synteny</w:t>
            </w:r>
          </w:p>
        </w:tc>
      </w:tr>
      <w:tr w:rsidR="009D077F" w:rsidRPr="00691BF5" w14:paraId="06B3B183" w14:textId="77777777" w:rsidTr="008A0FF9">
        <w:trPr>
          <w:trHeight w:val="2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B74D9FD"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TNNT1</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CDBA110"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0BEE138"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396009</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5D2E54F"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orrect synteny partial</w:t>
            </w:r>
          </w:p>
        </w:tc>
      </w:tr>
      <w:tr w:rsidR="009D077F" w:rsidRPr="00691BF5" w14:paraId="394392BC" w14:textId="77777777" w:rsidTr="008A0FF9">
        <w:trPr>
          <w:trHeight w:val="7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6ADAFB4"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TRMT112</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03A6050"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A8DA153"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0858508</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672B2D6"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no synteny; reciprocal BLAT to correct locus in alligator and/or human</w:t>
            </w:r>
          </w:p>
        </w:tc>
      </w:tr>
      <w:tr w:rsidR="009D077F" w:rsidRPr="00691BF5" w14:paraId="32255765" w14:textId="77777777" w:rsidTr="008A0FF9">
        <w:trPr>
          <w:trHeight w:val="30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0610BB6"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TRPT1</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60B4804"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9D6A7E2"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7049849</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AF34832"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orrect synteny</w:t>
            </w:r>
          </w:p>
        </w:tc>
      </w:tr>
      <w:tr w:rsidR="009D077F" w:rsidRPr="00691BF5" w14:paraId="4D464A61" w14:textId="77777777" w:rsidTr="008A0FF9">
        <w:trPr>
          <w:trHeight w:val="104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D967E21"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TSFM</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17199EB"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E2AB5B9"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7050777</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78A3CAB"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incorrect synteny; reciprocal BLAT to correct locus in allligator and/or human</w:t>
            </w:r>
          </w:p>
        </w:tc>
      </w:tr>
      <w:tr w:rsidR="009D077F" w:rsidRPr="00691BF5" w14:paraId="3590CD3A" w14:textId="77777777" w:rsidTr="008A0FF9">
        <w:trPr>
          <w:trHeight w:val="7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CA05869"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TSPYL2</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E6C8092"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38D455E"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7050801</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DAB094E"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no synteny, but syntenic with tit; reciprocal BLAT to correct locus in alligator</w:t>
            </w:r>
          </w:p>
        </w:tc>
      </w:tr>
      <w:tr w:rsidR="009D077F" w:rsidRPr="00691BF5" w14:paraId="2FC40219" w14:textId="77777777" w:rsidTr="008A0FF9">
        <w:trPr>
          <w:trHeight w:val="7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F1E0663"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UBA1</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DE7AF0D"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C334A36"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7050431 107051050</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6B2ADD8"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no synteny; reciprocal BLAST to correct protein in several species</w:t>
            </w:r>
          </w:p>
        </w:tc>
      </w:tr>
      <w:tr w:rsidR="009D077F" w:rsidRPr="00691BF5" w14:paraId="7C30F121" w14:textId="77777777" w:rsidTr="008A0FF9">
        <w:trPr>
          <w:trHeight w:val="60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D914FA1"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UBL4A</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AA87F19"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_JH375752</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D20B0FB"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7050156</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A327149"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orrect synteny</w:t>
            </w:r>
          </w:p>
        </w:tc>
      </w:tr>
      <w:tr w:rsidR="009D077F" w:rsidRPr="00691BF5" w14:paraId="32E05E75" w14:textId="77777777" w:rsidTr="008A0FF9">
        <w:trPr>
          <w:trHeight w:val="2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C9F89AD"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UBL5</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F71BA72"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90A5FFD"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7057622</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E1125B5"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orrect synteny</w:t>
            </w:r>
          </w:p>
        </w:tc>
      </w:tr>
      <w:tr w:rsidR="009D077F" w:rsidRPr="00691BF5" w14:paraId="7FFFECE0" w14:textId="77777777" w:rsidTr="008A0FF9">
        <w:trPr>
          <w:trHeight w:val="7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4946FD7"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USP39</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D9373EE"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CD34FB9"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0859000</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1A63304"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no synteny; reciprocal BLAT to correct locus in alligator and/or human</w:t>
            </w:r>
          </w:p>
        </w:tc>
      </w:tr>
      <w:tr w:rsidR="009D077F" w:rsidRPr="00691BF5" w14:paraId="66F10821" w14:textId="77777777" w:rsidTr="008A0FF9">
        <w:trPr>
          <w:trHeight w:val="2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82F5812"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WNT1</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B526668"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32F82A4"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396160</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0B3A5EB"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orrect synteny partial</w:t>
            </w:r>
          </w:p>
        </w:tc>
      </w:tr>
      <w:tr w:rsidR="009D077F" w:rsidRPr="00691BF5" w14:paraId="365D4E9C" w14:textId="77777777" w:rsidTr="008A0FF9">
        <w:trPr>
          <w:trHeight w:val="30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7D1B912"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ZNF385A</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3B5D4A2"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1AB36AD"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1749643</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05D4CF0"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orrect synteny</w:t>
            </w:r>
          </w:p>
        </w:tc>
      </w:tr>
      <w:tr w:rsidR="009D077F" w:rsidRPr="00691BF5" w14:paraId="506132C0" w14:textId="77777777" w:rsidTr="008A0FF9">
        <w:trPr>
          <w:trHeight w:val="2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49D82BA"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ZNF653</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9ACDB0F"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75C9EDA"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7057618</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746C0D9"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orrect synteny</w:t>
            </w:r>
          </w:p>
        </w:tc>
      </w:tr>
      <w:tr w:rsidR="009D077F" w:rsidRPr="00691BF5" w14:paraId="69C1B52A" w14:textId="77777777" w:rsidTr="008A0FF9">
        <w:trPr>
          <w:trHeight w:val="7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BE4DB7F"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ZNF668</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5C5789E"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3B12B4E"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1748630</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ED70404"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no synteny; reciprocal BLAST to correct protein in several species</w:t>
            </w:r>
          </w:p>
        </w:tc>
      </w:tr>
      <w:tr w:rsidR="009D077F" w:rsidRPr="00691BF5" w14:paraId="3877512E" w14:textId="77777777" w:rsidTr="008A0FF9">
        <w:trPr>
          <w:trHeight w:val="2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74FF070"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ZNF865</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0C7CCE8"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C0CC069"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107050672</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03E7E12"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orrect synteny partial</w:t>
            </w:r>
          </w:p>
        </w:tc>
      </w:tr>
      <w:tr w:rsidR="009D077F" w:rsidRPr="00691BF5" w14:paraId="5CDC464D" w14:textId="77777777" w:rsidTr="008A0FF9">
        <w:trPr>
          <w:trHeight w:val="7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47226FA"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AGAP2</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A4E39C9"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_Scaffold25997</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60B9C40"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No Prediction</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67620FC"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no synteny; reciprocal BLAST to correct protein in several species</w:t>
            </w:r>
          </w:p>
        </w:tc>
      </w:tr>
      <w:tr w:rsidR="009D077F" w:rsidRPr="00691BF5" w14:paraId="162897AD" w14:textId="77777777" w:rsidTr="008A0FF9">
        <w:trPr>
          <w:trHeight w:val="104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981E140"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ARL2</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6AB0F98"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_Scaffold14474 not 769546</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B820EA9"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No Prediction</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7795E6F"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incorrect synteny; reciprocal BLAT to correct locus in allligator and/or human</w:t>
            </w:r>
          </w:p>
        </w:tc>
      </w:tr>
      <w:tr w:rsidR="009D077F" w:rsidRPr="00691BF5" w14:paraId="02B056FD" w14:textId="77777777" w:rsidTr="008A0FF9">
        <w:trPr>
          <w:trHeight w:val="7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E4F8909"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ASPDH</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C48F928"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_Scaffold8802</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68B5A08"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No Prediction</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B09D154"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no synteny; reciprocal BLAST to correct protein in several species</w:t>
            </w:r>
          </w:p>
        </w:tc>
      </w:tr>
      <w:tr w:rsidR="009D077F" w:rsidRPr="00691BF5" w14:paraId="228DBB61" w14:textId="77777777" w:rsidTr="008A0FF9">
        <w:trPr>
          <w:trHeight w:val="7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205E8B9"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AXL</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7BDDF9E"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_Scaffold8307</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A389C25"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No Prediction</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8CB1912"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no synteny; reciprocal BLAST to correct protein in several species</w:t>
            </w:r>
          </w:p>
        </w:tc>
      </w:tr>
      <w:tr w:rsidR="009D077F" w:rsidRPr="00691BF5" w14:paraId="5DC9F714" w14:textId="77777777" w:rsidTr="008A0FF9">
        <w:trPr>
          <w:trHeight w:val="112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25A4B2F"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BLVRB</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D0326D6"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_Scaffold18087</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CF5B4A4"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No Prediction. Found with BLAST of probe from Hron et al., 2015</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91FA356"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no synteny; reciprocal BLAST to correct protein in several species</w:t>
            </w:r>
          </w:p>
        </w:tc>
      </w:tr>
      <w:tr w:rsidR="009D077F" w:rsidRPr="00691BF5" w14:paraId="0BD2CCB5" w14:textId="77777777" w:rsidTr="008A0FF9">
        <w:trPr>
          <w:trHeight w:val="52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8189621"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19orf53</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2443DFD"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_Scaffold2757</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F0AF020"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No Prediction</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1AAAD9B"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orrect synteny partial</w:t>
            </w:r>
          </w:p>
        </w:tc>
      </w:tr>
      <w:tr w:rsidR="009D077F" w:rsidRPr="00691BF5" w14:paraId="488DFFF6" w14:textId="77777777" w:rsidTr="008A0FF9">
        <w:trPr>
          <w:trHeight w:val="7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103F47A"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6orf136</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FC6CA0B"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_Scaffold25966</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84201DF"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No Prediction</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74E793D"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no synteny; reciprocal BLAST to correct protein in several species</w:t>
            </w:r>
          </w:p>
        </w:tc>
      </w:tr>
      <w:tr w:rsidR="009D077F" w:rsidRPr="00691BF5" w14:paraId="5E5802B0" w14:textId="77777777" w:rsidTr="008A0FF9">
        <w:trPr>
          <w:trHeight w:val="30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AA1624D"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ATSPERB</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C44E6F5"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5</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A5D2DAE"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No Prediction</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3AE3C9C"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orrect synteny</w:t>
            </w:r>
          </w:p>
        </w:tc>
      </w:tr>
      <w:tr w:rsidR="009D077F" w:rsidRPr="00691BF5" w14:paraId="79D9AFD5" w14:textId="77777777" w:rsidTr="008A0FF9">
        <w:trPr>
          <w:trHeight w:val="52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16C07DB"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DK16</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876484E"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_Scaffold14982</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CC0B9F8"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No Prediction</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8AB2C93"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orrect synteny partial</w:t>
            </w:r>
          </w:p>
        </w:tc>
      </w:tr>
      <w:tr w:rsidR="009D077F" w:rsidRPr="00691BF5" w14:paraId="6698EE19" w14:textId="77777777" w:rsidTr="008A0FF9">
        <w:trPr>
          <w:trHeight w:val="52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F3B7391"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YP27B1</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6CD5ED1"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_Scaffold22566</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FBB22EF"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No Prediction</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9380EB5"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no synteny; not possible due to lack of prediction</w:t>
            </w:r>
          </w:p>
        </w:tc>
      </w:tr>
      <w:tr w:rsidR="009D077F" w:rsidRPr="00691BF5" w14:paraId="0747116B" w14:textId="77777777" w:rsidTr="008A0FF9">
        <w:trPr>
          <w:trHeight w:val="7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3F325B4"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DCAF11</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1FA1E17"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_Scaffold19972</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3613EEF"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No Prediction</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4B823EC"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no synteny; reciprocal BLAST to correct protein in several species</w:t>
            </w:r>
          </w:p>
        </w:tc>
      </w:tr>
      <w:tr w:rsidR="009D077F" w:rsidRPr="00691BF5" w14:paraId="2DE44E97" w14:textId="77777777" w:rsidTr="008A0FF9">
        <w:trPr>
          <w:trHeight w:val="52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C73F2F0"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FAM50A</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73BBC74"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_Scaffold4774</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9B96AC1"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No Prediction</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9416C4C"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orrect synteny partial</w:t>
            </w:r>
          </w:p>
        </w:tc>
      </w:tr>
      <w:tr w:rsidR="009D077F" w:rsidRPr="00691BF5" w14:paraId="1DBD70FE" w14:textId="77777777" w:rsidTr="008A0FF9">
        <w:trPr>
          <w:trHeight w:val="7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AA7CC6D"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FKBP2</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25A35B6"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_Scaffold12164 hit with tit probe</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9CB3EDD"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No Prediction</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5378385"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orrect synteny partial</w:t>
            </w:r>
          </w:p>
        </w:tc>
      </w:tr>
      <w:tr w:rsidR="009D077F" w:rsidRPr="00691BF5" w14:paraId="1BD0A0C5" w14:textId="77777777" w:rsidTr="008A0FF9">
        <w:trPr>
          <w:trHeight w:val="52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7A4746D"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FLRT1</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B133D42"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_Scaffold9859</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C21E7A4"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No Prediction</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BC0502C"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orrect synteny partial</w:t>
            </w:r>
          </w:p>
        </w:tc>
      </w:tr>
      <w:tr w:rsidR="009D077F" w:rsidRPr="00691BF5" w14:paraId="5A21E9A6" w14:textId="77777777" w:rsidTr="008A0FF9">
        <w:trPr>
          <w:trHeight w:val="7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DB477EA"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GPT</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F691762"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_Scaffold13775</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DB30076"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No Prediction</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725A46E"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no synteny; reciprocal BLAST to correct protein in several species</w:t>
            </w:r>
          </w:p>
        </w:tc>
      </w:tr>
      <w:tr w:rsidR="009D077F" w:rsidRPr="00691BF5" w14:paraId="1BFD6DFB" w14:textId="77777777" w:rsidTr="008A0FF9">
        <w:trPr>
          <w:trHeight w:val="7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20D6F67"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GRM6</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877A40D"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_Scaffold25914</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0DD5432"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No Prediction</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5F3FB53"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no synteny; reciprocal BLAT to correct locus in alligator and/or human</w:t>
            </w:r>
          </w:p>
        </w:tc>
      </w:tr>
      <w:tr w:rsidR="009D077F" w:rsidRPr="00691BF5" w14:paraId="13CB14E9" w14:textId="77777777" w:rsidTr="008A0FF9">
        <w:trPr>
          <w:trHeight w:val="52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470ECF4"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GUCY2D</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B3F4460"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_Scaffold16759</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52EFAC2"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No Prediction</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6569CD3"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orrect synteny partial</w:t>
            </w:r>
          </w:p>
        </w:tc>
      </w:tr>
      <w:tr w:rsidR="009D077F" w:rsidRPr="00691BF5" w14:paraId="461032E0" w14:textId="77777777" w:rsidTr="008A0FF9">
        <w:trPr>
          <w:trHeight w:val="7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0EDE258"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KDMB</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111308B"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 (Segment NT_469681)</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B8037F6"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No Prediction</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0EFAEC3"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no synteny; reciprocal BLAST to correct protein in several species</w:t>
            </w:r>
          </w:p>
        </w:tc>
      </w:tr>
      <w:tr w:rsidR="009D077F" w:rsidRPr="00691BF5" w14:paraId="5461CC19" w14:textId="77777777" w:rsidTr="008A0FF9">
        <w:trPr>
          <w:trHeight w:val="52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67C9283"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KIF5A</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40DB54F"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_Scaffold3342</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CF16C25"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No Prediction</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4CE961E"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orrect synteny partial</w:t>
            </w:r>
          </w:p>
        </w:tc>
      </w:tr>
      <w:tr w:rsidR="009D077F" w:rsidRPr="00691BF5" w14:paraId="1E5F7157" w14:textId="77777777" w:rsidTr="008A0FF9">
        <w:trPr>
          <w:trHeight w:val="7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6DFB4B2"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LENG1</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F23F3CC"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_Scaffold25896</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14C987F"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No Prediction</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283339A"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no synteny; reciprocal BLAST to correct protein in several species</w:t>
            </w:r>
          </w:p>
        </w:tc>
      </w:tr>
      <w:tr w:rsidR="009D077F" w:rsidRPr="00691BF5" w14:paraId="7CBCA963" w14:textId="77777777" w:rsidTr="008A0FF9">
        <w:trPr>
          <w:trHeight w:val="104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E8BDAA4"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LMTK3</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64F9CB8"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_Scaffold13988 found with an ostrich probe blast</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73C2234"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No Prediction</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8F8D2D2"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no synteny; not possible due to lack of prediction</w:t>
            </w:r>
          </w:p>
        </w:tc>
      </w:tr>
      <w:tr w:rsidR="009D077F" w:rsidRPr="00691BF5" w14:paraId="5A55B816" w14:textId="77777777" w:rsidTr="008A0FF9">
        <w:trPr>
          <w:trHeight w:val="7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CBB38C4"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LTBP4</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57DB681"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_Scaffold9746</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2CF6415"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No Prediction</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93F3EB7"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no synteny; reciprocal BLAST to correct protein in several species</w:t>
            </w:r>
          </w:p>
        </w:tc>
      </w:tr>
      <w:tr w:rsidR="009D077F" w:rsidRPr="00691BF5" w14:paraId="56B7C42E" w14:textId="77777777" w:rsidTr="008A0FF9">
        <w:trPr>
          <w:trHeight w:val="104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5841A61"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NOP9</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7F4D4C7"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_Scaffold8074 chrUn_Scaffold15355</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693B274"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No Prediction</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B31F604"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orrect synteny partial</w:t>
            </w:r>
          </w:p>
        </w:tc>
      </w:tr>
      <w:tr w:rsidR="009D077F" w:rsidRPr="00691BF5" w14:paraId="714E0ECF" w14:textId="77777777" w:rsidTr="008A0FF9">
        <w:trPr>
          <w:trHeight w:val="52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2EDF28C"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OPLAH</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D7EDCE5"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_Scaffold13222</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6ED1694"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No Prediction</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088205B"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orrect synteny partial</w:t>
            </w:r>
          </w:p>
        </w:tc>
      </w:tr>
      <w:tr w:rsidR="009D077F" w:rsidRPr="00691BF5" w14:paraId="05B91BEF" w14:textId="77777777" w:rsidTr="008A0FF9">
        <w:trPr>
          <w:trHeight w:val="52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A9B0D8A"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OSGEP</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963482B"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_Scaffold13034</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0D455B7"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No Prediction</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CE91AE2"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orrect synteny partial</w:t>
            </w:r>
          </w:p>
        </w:tc>
      </w:tr>
      <w:tr w:rsidR="009D077F" w:rsidRPr="00691BF5" w14:paraId="74B2C57B" w14:textId="77777777" w:rsidTr="008A0FF9">
        <w:trPr>
          <w:trHeight w:val="7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9714C69"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PHF8</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A8D0E8A"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_Scaffold16543</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073BF65"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No Prediction</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3823186"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no synteny; reciprocal BLAST to correct protein in several species</w:t>
            </w:r>
          </w:p>
        </w:tc>
      </w:tr>
      <w:tr w:rsidR="009D077F" w:rsidRPr="00691BF5" w14:paraId="025C4DE6" w14:textId="77777777" w:rsidTr="008A0FF9">
        <w:trPr>
          <w:trHeight w:val="7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94EFDCB"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PIP4K2C</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66AFCD5"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_Scaffold3342</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1725809"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No Prediction</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AA8373F"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no synteny; reciprocal BLAST to correct protein in several species</w:t>
            </w:r>
          </w:p>
        </w:tc>
      </w:tr>
      <w:tr w:rsidR="009D077F" w:rsidRPr="00691BF5" w14:paraId="00649371" w14:textId="77777777" w:rsidTr="008A0FF9">
        <w:trPr>
          <w:trHeight w:val="52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A251426"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PPP1R18</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B82B3FF"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_Scaffold13807</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0402557"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No Prediction</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7E53D12"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 xml:space="preserve">correct synteny </w:t>
            </w:r>
          </w:p>
        </w:tc>
      </w:tr>
      <w:tr w:rsidR="009D077F" w:rsidRPr="00691BF5" w14:paraId="30942232" w14:textId="77777777" w:rsidTr="008A0FF9">
        <w:trPr>
          <w:trHeight w:val="104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D78F67F"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PQBP1</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4953291"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_Scaffold5284 and chrUn_Scaffold5467</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AC1B107"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No Prediction</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3B136E8"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orrect synteny partial</w:t>
            </w:r>
          </w:p>
        </w:tc>
      </w:tr>
      <w:tr w:rsidR="009D077F" w:rsidRPr="00691BF5" w14:paraId="1499F414" w14:textId="77777777" w:rsidTr="008A0FF9">
        <w:trPr>
          <w:trHeight w:val="104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F0AFAE"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PRKCSH</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590860B"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_Scaffold8470</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4733A0D"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No Prediction</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386C755"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incorrect synteny, but same as tit; reciprocal BLAT to correct locus in alligator and/or human</w:t>
            </w:r>
          </w:p>
        </w:tc>
      </w:tr>
      <w:tr w:rsidR="009D077F" w:rsidRPr="00691BF5" w14:paraId="3B0FE835" w14:textId="77777777" w:rsidTr="008A0FF9">
        <w:trPr>
          <w:trHeight w:val="7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13561D4"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PSENEN</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7F6F58F"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_Scaffold9035</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8372605"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No Prediction</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6BA7B11"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no synteny; reciprocal BLAST to correct protein in several species</w:t>
            </w:r>
          </w:p>
        </w:tc>
      </w:tr>
      <w:tr w:rsidR="009D077F" w:rsidRPr="00691BF5" w14:paraId="76CC798B" w14:textId="77777777" w:rsidTr="008A0FF9">
        <w:trPr>
          <w:trHeight w:val="7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C4C1976"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RCE1</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E79A666"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_Scaffold13431</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BF16B7F"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No Prediction</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7B5DC2C"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no synteny; reciprocal BLAST to correct protein in several species</w:t>
            </w:r>
          </w:p>
        </w:tc>
      </w:tr>
      <w:tr w:rsidR="009D077F" w:rsidRPr="00691BF5" w14:paraId="69B23877" w14:textId="77777777" w:rsidTr="008A0FF9">
        <w:trPr>
          <w:trHeight w:val="7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D5FC97A"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SRCAP</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EC10A15"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_Scaffold23673</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EACD3BF"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No Prediction</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74413A3"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no synteny; reciprocal BLAST to correct protein in several species</w:t>
            </w:r>
          </w:p>
        </w:tc>
      </w:tr>
      <w:tr w:rsidR="009D077F" w:rsidRPr="00691BF5" w14:paraId="3C2D33F7" w14:textId="77777777" w:rsidTr="008A0FF9">
        <w:trPr>
          <w:trHeight w:val="7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52D2EC7"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STX1B</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1688AAB"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_Scaffold18729</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29C9E10"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No Prediction</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D687A6B"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no synteny; reciprocal BLAST to correct protein in several species</w:t>
            </w:r>
          </w:p>
        </w:tc>
      </w:tr>
      <w:tr w:rsidR="009D077F" w:rsidRPr="00691BF5" w14:paraId="6E8312B6" w14:textId="77777777" w:rsidTr="008A0FF9">
        <w:trPr>
          <w:trHeight w:val="7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D2F5416"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THOC6</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BB9A32B"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_Scaffold25922</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BB54D8F"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No Prediction</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56D55D8"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no synteny; reciprocal BLAST to correct protein in several species</w:t>
            </w:r>
          </w:p>
        </w:tc>
      </w:tr>
      <w:tr w:rsidR="009D077F" w:rsidRPr="00691BF5" w14:paraId="597407C7" w14:textId="77777777" w:rsidTr="008A0FF9">
        <w:trPr>
          <w:trHeight w:val="52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571C8C1"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TRAPPC1</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92F58AC"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_Scaffold16759</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869A00A"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No Prediction</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72D8C80"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orrect synteny partial</w:t>
            </w:r>
          </w:p>
        </w:tc>
      </w:tr>
      <w:tr w:rsidR="009D077F" w:rsidRPr="00691BF5" w14:paraId="586CBC3D" w14:textId="77777777" w:rsidTr="008A0FF9">
        <w:trPr>
          <w:trHeight w:val="52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35B521B"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UXT</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169B677"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_Scaffold14982</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F89D934"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No Prediction</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65EA855"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orrect synteny partial</w:t>
            </w:r>
          </w:p>
        </w:tc>
      </w:tr>
      <w:tr w:rsidR="009D077F" w:rsidRPr="00691BF5" w14:paraId="04ECFE91" w14:textId="77777777" w:rsidTr="008A0FF9">
        <w:trPr>
          <w:trHeight w:val="7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E7E578F"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WDR45</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FF1FC44"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_Scaffold23173</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1678515"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No Prediction</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B69624D"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no synteny; reciprocal BLAST to correct protein in several species</w:t>
            </w:r>
          </w:p>
        </w:tc>
      </w:tr>
      <w:tr w:rsidR="009D077F" w:rsidRPr="00691BF5" w14:paraId="1E864BA2" w14:textId="77777777" w:rsidTr="008A0FF9">
        <w:trPr>
          <w:trHeight w:val="780"/>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2EEA4F2"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XAB2</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83A8817"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chrUn_Scaffold16047</w:t>
            </w:r>
          </w:p>
        </w:tc>
        <w:tc>
          <w:tcPr>
            <w:tcW w:w="36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883D2B1"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No Prediction</w:t>
            </w:r>
          </w:p>
        </w:tc>
        <w:tc>
          <w:tcPr>
            <w:tcW w:w="24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4369F33" w14:textId="77777777" w:rsidR="009D077F" w:rsidRPr="00691BF5" w:rsidRDefault="009D077F" w:rsidP="008A0FF9">
            <w:pPr>
              <w:rPr>
                <w:rFonts w:ascii="Arial" w:eastAsia="Times New Roman" w:hAnsi="Arial" w:cs="Arial"/>
                <w:color w:val="000000" w:themeColor="text1"/>
                <w:sz w:val="20"/>
                <w:szCs w:val="20"/>
                <w:lang w:val="en-US" w:eastAsia="en-US"/>
              </w:rPr>
            </w:pPr>
            <w:r w:rsidRPr="00691BF5">
              <w:rPr>
                <w:rFonts w:ascii="Arial" w:eastAsia="Times New Roman" w:hAnsi="Arial" w:cs="Arial"/>
                <w:color w:val="000000" w:themeColor="text1"/>
                <w:sz w:val="20"/>
                <w:szCs w:val="20"/>
                <w:lang w:val="en-US" w:eastAsia="en-US"/>
              </w:rPr>
              <w:t>no synteny; reciprocal BLAST to correct protein in several species</w:t>
            </w:r>
          </w:p>
        </w:tc>
      </w:tr>
    </w:tbl>
    <w:p w14:paraId="2110531B" w14:textId="77777777" w:rsidR="009D077F" w:rsidRPr="00691BF5" w:rsidRDefault="009D077F" w:rsidP="009D077F">
      <w:pPr>
        <w:rPr>
          <w:rFonts w:ascii="Arial" w:hAnsi="Arial" w:cs="Arial"/>
          <w:color w:val="000000" w:themeColor="text1"/>
          <w:szCs w:val="22"/>
        </w:rPr>
      </w:pPr>
    </w:p>
    <w:tbl>
      <w:tblPr>
        <w:tblW w:w="14360" w:type="dxa"/>
        <w:tblInd w:w="93" w:type="dxa"/>
        <w:tblLook w:val="04A0" w:firstRow="1" w:lastRow="0" w:firstColumn="1" w:lastColumn="0" w:noHBand="0" w:noVBand="1"/>
      </w:tblPr>
      <w:tblGrid>
        <w:gridCol w:w="13060"/>
        <w:gridCol w:w="1300"/>
      </w:tblGrid>
      <w:tr w:rsidR="009D077F" w:rsidRPr="00691BF5" w14:paraId="42454F36" w14:textId="77777777" w:rsidTr="008A0FF9">
        <w:trPr>
          <w:trHeight w:val="300"/>
        </w:trPr>
        <w:tc>
          <w:tcPr>
            <w:tcW w:w="13060" w:type="dxa"/>
            <w:tcBorders>
              <w:top w:val="nil"/>
              <w:left w:val="nil"/>
              <w:bottom w:val="nil"/>
              <w:right w:val="nil"/>
            </w:tcBorders>
            <w:shd w:val="clear" w:color="auto" w:fill="auto"/>
            <w:noWrap/>
            <w:vAlign w:val="bottom"/>
            <w:hideMark/>
          </w:tcPr>
          <w:p w14:paraId="0A50F0B4" w14:textId="77777777" w:rsidR="009D077F" w:rsidRPr="00691BF5" w:rsidRDefault="009D077F" w:rsidP="008A0FF9">
            <w:pPr>
              <w:rPr>
                <w:rFonts w:ascii="Arial" w:eastAsia="Times New Roman" w:hAnsi="Arial" w:cs="Arial"/>
                <w:color w:val="000000" w:themeColor="text1"/>
                <w:szCs w:val="22"/>
                <w:lang w:val="en-US" w:eastAsia="en-US"/>
              </w:rPr>
            </w:pPr>
            <w:r w:rsidRPr="00691BF5">
              <w:rPr>
                <w:rFonts w:ascii="Arial" w:eastAsia="Times New Roman" w:hAnsi="Arial" w:cs="Arial"/>
                <w:color w:val="000000" w:themeColor="text1"/>
                <w:szCs w:val="22"/>
                <w:lang w:val="en-US" w:eastAsia="en-US"/>
              </w:rPr>
              <w:t>^ Unannotated models were found by BLAST searches of Gallus_gallus-5.0 with synteny</w:t>
            </w:r>
          </w:p>
          <w:p w14:paraId="5E2EDE37" w14:textId="77777777" w:rsidR="009D077F" w:rsidRPr="00691BF5" w:rsidRDefault="009D077F" w:rsidP="008A0FF9">
            <w:pPr>
              <w:rPr>
                <w:rFonts w:ascii="Arial" w:eastAsia="Times New Roman" w:hAnsi="Arial" w:cs="Arial"/>
                <w:color w:val="000000" w:themeColor="text1"/>
                <w:szCs w:val="22"/>
                <w:lang w:val="en-US" w:eastAsia="en-US"/>
              </w:rPr>
            </w:pPr>
            <w:r w:rsidRPr="00691BF5">
              <w:rPr>
                <w:rFonts w:ascii="Arial" w:eastAsia="Times New Roman" w:hAnsi="Arial" w:cs="Arial"/>
                <w:color w:val="000000" w:themeColor="text1"/>
                <w:szCs w:val="22"/>
                <w:lang w:val="en-US" w:eastAsia="en-US"/>
              </w:rPr>
              <w:t xml:space="preserve"> verified avian and non-avian nucleotide sequences.</w:t>
            </w:r>
          </w:p>
        </w:tc>
        <w:tc>
          <w:tcPr>
            <w:tcW w:w="1300" w:type="dxa"/>
            <w:tcBorders>
              <w:top w:val="nil"/>
              <w:left w:val="nil"/>
              <w:bottom w:val="nil"/>
              <w:right w:val="nil"/>
            </w:tcBorders>
            <w:shd w:val="clear" w:color="auto" w:fill="auto"/>
            <w:noWrap/>
            <w:vAlign w:val="bottom"/>
            <w:hideMark/>
          </w:tcPr>
          <w:p w14:paraId="470FBFFE" w14:textId="77777777" w:rsidR="009D077F" w:rsidRPr="00691BF5" w:rsidRDefault="009D077F" w:rsidP="008A0FF9">
            <w:pPr>
              <w:rPr>
                <w:rFonts w:ascii="Calibri" w:eastAsia="Times New Roman" w:hAnsi="Calibri"/>
                <w:color w:val="000000" w:themeColor="text1"/>
                <w:sz w:val="24"/>
                <w:lang w:val="en-US" w:eastAsia="en-US"/>
              </w:rPr>
            </w:pPr>
          </w:p>
        </w:tc>
      </w:tr>
      <w:tr w:rsidR="009D077F" w:rsidRPr="00691BF5" w14:paraId="0D062AEC" w14:textId="77777777" w:rsidTr="008A0FF9">
        <w:trPr>
          <w:trHeight w:val="300"/>
        </w:trPr>
        <w:tc>
          <w:tcPr>
            <w:tcW w:w="14360" w:type="dxa"/>
            <w:gridSpan w:val="2"/>
            <w:tcBorders>
              <w:top w:val="nil"/>
              <w:left w:val="nil"/>
              <w:bottom w:val="nil"/>
              <w:right w:val="nil"/>
            </w:tcBorders>
            <w:shd w:val="clear" w:color="auto" w:fill="auto"/>
            <w:noWrap/>
            <w:vAlign w:val="bottom"/>
            <w:hideMark/>
          </w:tcPr>
          <w:p w14:paraId="77FC9F95" w14:textId="77777777" w:rsidR="009D077F" w:rsidRPr="00691BF5" w:rsidRDefault="009D077F" w:rsidP="008A0FF9">
            <w:pPr>
              <w:rPr>
                <w:rFonts w:ascii="Arial" w:eastAsia="Times New Roman" w:hAnsi="Arial" w:cs="Arial"/>
                <w:color w:val="000000" w:themeColor="text1"/>
                <w:szCs w:val="22"/>
                <w:lang w:val="en-US" w:eastAsia="en-US"/>
              </w:rPr>
            </w:pPr>
            <w:r w:rsidRPr="00691BF5">
              <w:rPr>
                <w:rFonts w:ascii="Arial" w:eastAsia="Times New Roman" w:hAnsi="Arial" w:cs="Arial"/>
                <w:color w:val="000000" w:themeColor="text1"/>
                <w:szCs w:val="22"/>
                <w:lang w:val="en-US" w:eastAsia="en-US"/>
              </w:rPr>
              <w:t>* Evidence based on correct synteny with orthologs in human/lizard or reciprocal</w:t>
            </w:r>
          </w:p>
          <w:p w14:paraId="31831695" w14:textId="77777777" w:rsidR="009D077F" w:rsidRPr="00691BF5" w:rsidRDefault="009D077F" w:rsidP="008A0FF9">
            <w:pPr>
              <w:rPr>
                <w:rFonts w:ascii="Arial" w:eastAsia="Times New Roman" w:hAnsi="Arial" w:cs="Arial"/>
                <w:color w:val="000000" w:themeColor="text1"/>
                <w:szCs w:val="22"/>
                <w:lang w:val="en-US" w:eastAsia="en-US"/>
              </w:rPr>
            </w:pPr>
            <w:r w:rsidRPr="00691BF5">
              <w:rPr>
                <w:rFonts w:ascii="Arial" w:eastAsia="Times New Roman" w:hAnsi="Arial" w:cs="Arial"/>
                <w:color w:val="000000" w:themeColor="text1"/>
                <w:szCs w:val="22"/>
                <w:lang w:val="en-US" w:eastAsia="en-US"/>
              </w:rPr>
              <w:t>best BLAST alignments to correct nucleotide or protein.</w:t>
            </w:r>
          </w:p>
        </w:tc>
      </w:tr>
    </w:tbl>
    <w:p w14:paraId="40A95C94" w14:textId="77777777" w:rsidR="000F744A" w:rsidRDefault="000F744A">
      <w:bookmarkStart w:id="0" w:name="_GoBack"/>
      <w:bookmarkEnd w:id="0"/>
    </w:p>
    <w:sectPr w:rsidR="000F744A" w:rsidSect="005B7065">
      <w:pgSz w:w="12240" w:h="15840"/>
      <w:pgMar w:top="1440" w:right="1440" w:bottom="1440" w:left="1440" w:header="720" w:footer="720" w:gutter="0"/>
      <w:cols w:space="720"/>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DengXian">
    <w:panose1 w:val="02010600030101010101"/>
    <w:charset w:val="86"/>
    <w:family w:val="auto"/>
    <w:pitch w:val="variable"/>
    <w:sig w:usb0="A00002BF" w:usb1="38CF7CFA" w:usb2="00000016" w:usb3="00000000" w:csb0="0004000F" w:csb1="00000000"/>
  </w:font>
  <w:font w:name="Helvetica">
    <w:panose1 w:val="00000000000000000000"/>
    <w:charset w:val="00"/>
    <w:family w:val="auto"/>
    <w:pitch w:val="variable"/>
    <w:sig w:usb0="E00002FF" w:usb1="5000785B" w:usb2="00000000" w:usb3="00000000" w:csb0="0000019F" w:csb1="00000000"/>
  </w:font>
  <w:font w:name="Lucida Grande">
    <w:panose1 w:val="020B0600040502020204"/>
    <w:charset w:val="00"/>
    <w:family w:val="auto"/>
    <w:pitch w:val="variable"/>
    <w:sig w:usb0="E1000AEF" w:usb1="5000A1FF" w:usb2="00000000" w:usb3="00000000" w:csb0="000001B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41E099C"/>
    <w:multiLevelType w:val="hybridMultilevel"/>
    <w:tmpl w:val="ACACAEE2"/>
    <w:lvl w:ilvl="0" w:tplc="18CA4FE6">
      <w:start w:val="10"/>
      <w:numFmt w:val="bullet"/>
      <w:lvlText w:val=""/>
      <w:lvlJc w:val="left"/>
      <w:pPr>
        <w:ind w:left="720" w:hanging="360"/>
      </w:pPr>
      <w:rPr>
        <w:rFonts w:ascii="Symbol" w:eastAsia="Times New Roman" w:hAnsi="Symbo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grammar="clean"/>
  <w:revisionView w:inkAnnotations="0"/>
  <w:defaultTabStop w:val="720"/>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D077F"/>
    <w:rsid w:val="000F744A"/>
    <w:rsid w:val="0011484D"/>
    <w:rsid w:val="0028177B"/>
    <w:rsid w:val="00296843"/>
    <w:rsid w:val="002E0809"/>
    <w:rsid w:val="003819A3"/>
    <w:rsid w:val="005B7065"/>
    <w:rsid w:val="006215C1"/>
    <w:rsid w:val="006B1293"/>
    <w:rsid w:val="006B27C6"/>
    <w:rsid w:val="00761332"/>
    <w:rsid w:val="007E31BB"/>
    <w:rsid w:val="0082383A"/>
    <w:rsid w:val="008530A9"/>
    <w:rsid w:val="008F2A06"/>
    <w:rsid w:val="009D077F"/>
    <w:rsid w:val="00AC391C"/>
    <w:rsid w:val="00AE6C30"/>
    <w:rsid w:val="00B144EB"/>
    <w:rsid w:val="00BE5A7C"/>
    <w:rsid w:val="00FB602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1AFC745"/>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D077F"/>
    <w:rPr>
      <w:rFonts w:ascii="Helvetica" w:eastAsia="Calibri" w:hAnsi="Helvetica" w:cs="Times New Roman"/>
      <w:sz w:val="22"/>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9D077F"/>
    <w:rPr>
      <w:rFonts w:ascii="Calibri" w:eastAsia="Calibri" w:hAnsi="Calibri" w:cs="Times New Roman"/>
      <w:sz w:val="20"/>
      <w:szCs w:val="20"/>
      <w:lang w:val="en-GB"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9D077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D077F"/>
    <w:rPr>
      <w:rFonts w:ascii="Lucida Grande" w:eastAsia="Calibri" w:hAnsi="Lucida Grande" w:cs="Lucida Grande"/>
      <w:sz w:val="18"/>
      <w:szCs w:val="18"/>
      <w:lang w:val="en-GB" w:eastAsia="en-GB"/>
    </w:rPr>
  </w:style>
  <w:style w:type="paragraph" w:styleId="ListParagraph">
    <w:name w:val="List Paragraph"/>
    <w:basedOn w:val="Normal"/>
    <w:uiPriority w:val="34"/>
    <w:qFormat/>
    <w:rsid w:val="009D077F"/>
    <w:pPr>
      <w:ind w:left="720"/>
      <w:contextualSpacing/>
    </w:pPr>
  </w:style>
  <w:style w:type="paragraph" w:styleId="Revision">
    <w:name w:val="Revision"/>
    <w:hidden/>
    <w:uiPriority w:val="99"/>
    <w:semiHidden/>
    <w:rsid w:val="009D077F"/>
    <w:rPr>
      <w:rFonts w:ascii="Helvetica" w:eastAsia="Calibri" w:hAnsi="Helvetica" w:cs="Times New Roman"/>
      <w:sz w:val="22"/>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2762</Words>
  <Characters>15748</Characters>
  <Application>Microsoft Macintosh Word</Application>
  <DocSecurity>0</DocSecurity>
  <Lines>131</Lines>
  <Paragraphs>36</Paragraphs>
  <ScaleCrop>false</ScaleCrop>
  <LinksUpToDate>false</LinksUpToDate>
  <CharactersWithSpaces>184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rren, Wesley</dc:creator>
  <cp:keywords/>
  <dc:description/>
  <cp:lastModifiedBy>Warren, Wesley</cp:lastModifiedBy>
  <cp:revision>1</cp:revision>
  <dcterms:created xsi:type="dcterms:W3CDTF">2016-11-04T20:11:00Z</dcterms:created>
  <dcterms:modified xsi:type="dcterms:W3CDTF">2016-11-04T20:12:00Z</dcterms:modified>
</cp:coreProperties>
</file>